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E6D43" w14:textId="77777777" w:rsidR="00527D33" w:rsidRDefault="00527D33" w:rsidP="008B2EBD">
      <w:pPr>
        <w:rPr>
          <w:b/>
          <w:bCs/>
        </w:rPr>
      </w:pPr>
      <w:bookmarkStart w:id="0" w:name="_GoBack"/>
      <w:r w:rsidRPr="00A80958">
        <w:rPr>
          <w:b/>
          <w:bCs/>
        </w:rPr>
        <w:t xml:space="preserve">Table S1: Different mobile phases composition trials for the separation of some AIIRAs – amlodipine mixtures and the corresponding </w:t>
      </w:r>
      <w:proofErr w:type="spellStart"/>
      <w:proofErr w:type="gramStart"/>
      <w:r w:rsidRPr="00A80958">
        <w:rPr>
          <w:b/>
          <w:bCs/>
        </w:rPr>
        <w:t>Rf</w:t>
      </w:r>
      <w:proofErr w:type="spellEnd"/>
      <w:proofErr w:type="gramEnd"/>
      <w:r w:rsidRPr="00A80958">
        <w:rPr>
          <w:b/>
          <w:bCs/>
        </w:rPr>
        <w:t>:</w:t>
      </w:r>
    </w:p>
    <w:p w14:paraId="65624E9E" w14:textId="77777777" w:rsidR="00A80958" w:rsidRPr="00A80958" w:rsidRDefault="00A80958" w:rsidP="008B2EBD">
      <w:pPr>
        <w:spacing w:after="0" w:line="240" w:lineRule="auto"/>
        <w:rPr>
          <w:b/>
          <w:bCs/>
        </w:rPr>
      </w:pPr>
    </w:p>
    <w:tbl>
      <w:tblPr>
        <w:tblStyle w:val="TableGrid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1276"/>
        <w:gridCol w:w="1134"/>
        <w:gridCol w:w="1276"/>
        <w:gridCol w:w="1134"/>
      </w:tblGrid>
      <w:tr w:rsidR="00527D33" w:rsidRPr="008B2EBD" w14:paraId="61F57D90" w14:textId="77777777" w:rsidTr="00D83066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CFD7965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 xml:space="preserve">Mobile phas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26CADD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>OL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4182D0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>TL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44293A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>C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E4A5F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 xml:space="preserve">LO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A7F01D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>IR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33497" w14:textId="77777777" w:rsidR="00527D33" w:rsidRPr="00BE7691" w:rsidRDefault="00527D33" w:rsidP="00D83066">
            <w:pPr>
              <w:rPr>
                <w:b/>
                <w:bCs/>
                <w:sz w:val="24"/>
                <w:szCs w:val="24"/>
              </w:rPr>
            </w:pPr>
            <w:r w:rsidRPr="00BE7691">
              <w:rPr>
                <w:b/>
                <w:bCs/>
                <w:sz w:val="24"/>
                <w:szCs w:val="24"/>
              </w:rPr>
              <w:t>AML</w:t>
            </w:r>
          </w:p>
        </w:tc>
      </w:tr>
      <w:tr w:rsidR="00527D33" w:rsidRPr="008B2EBD" w14:paraId="3B526360" w14:textId="77777777" w:rsidTr="00D83066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</w:tcPr>
          <w:p w14:paraId="21DEEF0E" w14:textId="77777777" w:rsidR="00527D33" w:rsidRPr="008B2EBD" w:rsidRDefault="00527D33" w:rsidP="00D83066">
            <w:r w:rsidRPr="008B2EBD">
              <w:t>Dichloromethane:  methanol: acetic acid</w:t>
            </w:r>
          </w:p>
          <w:p w14:paraId="0085BB97" w14:textId="77777777" w:rsidR="00527D33" w:rsidRPr="008B2EBD" w:rsidRDefault="00527D33" w:rsidP="00D83066">
            <w:r w:rsidRPr="008B2EBD">
              <w:t>4: 5.5: 0.5</w:t>
            </w:r>
          </w:p>
          <w:p w14:paraId="257A389E" w14:textId="77777777" w:rsidR="00527D33" w:rsidRPr="008B2EBD" w:rsidRDefault="00527D33" w:rsidP="00D83066"/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14:paraId="5CDAD80B" w14:textId="77777777" w:rsidR="00527D33" w:rsidRPr="008B2EBD" w:rsidRDefault="00527D33" w:rsidP="00D83066">
            <w:r w:rsidRPr="008B2EBD">
              <w:t xml:space="preserve">At the solvent front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9F10BF" w14:textId="77777777" w:rsidR="00527D33" w:rsidRPr="008B2EBD" w:rsidRDefault="00527D33" w:rsidP="00D83066">
            <w:r w:rsidRPr="008B2EBD">
              <w:t>0.72</w:t>
            </w:r>
          </w:p>
        </w:tc>
      </w:tr>
      <w:tr w:rsidR="00527D33" w:rsidRPr="008B2EBD" w14:paraId="60C744D0" w14:textId="77777777" w:rsidTr="00D83066">
        <w:trPr>
          <w:jc w:val="center"/>
        </w:trPr>
        <w:tc>
          <w:tcPr>
            <w:tcW w:w="4962" w:type="dxa"/>
          </w:tcPr>
          <w:p w14:paraId="62BB3A9B" w14:textId="77777777" w:rsidR="00527D33" w:rsidRPr="008B2EBD" w:rsidRDefault="00527D33" w:rsidP="00D83066">
            <w:r w:rsidRPr="008B2EBD">
              <w:t>Dichloromethane:  methanol: acetic acid</w:t>
            </w:r>
          </w:p>
          <w:p w14:paraId="43C43941" w14:textId="77777777" w:rsidR="00527D33" w:rsidRPr="008B2EBD" w:rsidRDefault="00527D33" w:rsidP="00D83066">
            <w:r w:rsidRPr="008B2EBD">
              <w:t>7: 2.7: 0.3</w:t>
            </w:r>
          </w:p>
          <w:p w14:paraId="59D5507F" w14:textId="77777777" w:rsidR="00527D33" w:rsidRPr="008B2EBD" w:rsidRDefault="00527D33" w:rsidP="00D83066"/>
        </w:tc>
        <w:tc>
          <w:tcPr>
            <w:tcW w:w="5670" w:type="dxa"/>
            <w:gridSpan w:val="5"/>
          </w:tcPr>
          <w:p w14:paraId="677E08D4" w14:textId="77777777" w:rsidR="00527D33" w:rsidRPr="008B2EBD" w:rsidRDefault="00527D33" w:rsidP="00D83066">
            <w:r w:rsidRPr="008B2EBD">
              <w:t xml:space="preserve">At the solvent front </w:t>
            </w:r>
          </w:p>
        </w:tc>
        <w:tc>
          <w:tcPr>
            <w:tcW w:w="1134" w:type="dxa"/>
          </w:tcPr>
          <w:p w14:paraId="69258E0C" w14:textId="77777777" w:rsidR="00527D33" w:rsidRPr="008B2EBD" w:rsidRDefault="00527D33" w:rsidP="00D83066">
            <w:r w:rsidRPr="008B2EBD">
              <w:t>0.71</w:t>
            </w:r>
          </w:p>
        </w:tc>
      </w:tr>
      <w:tr w:rsidR="00527D33" w:rsidRPr="008B2EBD" w14:paraId="7BD86088" w14:textId="77777777" w:rsidTr="00D83066">
        <w:trPr>
          <w:jc w:val="center"/>
        </w:trPr>
        <w:tc>
          <w:tcPr>
            <w:tcW w:w="4962" w:type="dxa"/>
          </w:tcPr>
          <w:p w14:paraId="57A7D353" w14:textId="77777777" w:rsidR="00527D33" w:rsidRPr="008B2EBD" w:rsidRDefault="00527D33" w:rsidP="00D83066">
            <w:r w:rsidRPr="008B2EBD">
              <w:t xml:space="preserve">Toluene: ethyl acetate: methanol: acetic acid </w:t>
            </w:r>
          </w:p>
          <w:p w14:paraId="5C630957" w14:textId="77777777" w:rsidR="00527D33" w:rsidRPr="008B2EBD" w:rsidRDefault="00527D33" w:rsidP="00D83066">
            <w:r w:rsidRPr="008B2EBD">
              <w:t xml:space="preserve">4: 4: 1.8: 0.2 </w:t>
            </w:r>
          </w:p>
          <w:p w14:paraId="5E6A47EA" w14:textId="77777777" w:rsidR="00527D33" w:rsidRPr="008B2EBD" w:rsidRDefault="00527D33" w:rsidP="00D83066"/>
        </w:tc>
        <w:tc>
          <w:tcPr>
            <w:tcW w:w="992" w:type="dxa"/>
          </w:tcPr>
          <w:p w14:paraId="2E55B8C5" w14:textId="77777777" w:rsidR="00527D33" w:rsidRPr="008B2EBD" w:rsidRDefault="00527D33" w:rsidP="00D83066">
            <w:r w:rsidRPr="008B2EBD">
              <w:t>0.65</w:t>
            </w:r>
          </w:p>
        </w:tc>
        <w:tc>
          <w:tcPr>
            <w:tcW w:w="992" w:type="dxa"/>
          </w:tcPr>
          <w:p w14:paraId="299E3276" w14:textId="77777777" w:rsidR="00527D33" w:rsidRPr="008B2EBD" w:rsidRDefault="00527D33" w:rsidP="00D83066">
            <w:r w:rsidRPr="008B2EBD">
              <w:t>0.68</w:t>
            </w:r>
          </w:p>
        </w:tc>
        <w:tc>
          <w:tcPr>
            <w:tcW w:w="1276" w:type="dxa"/>
          </w:tcPr>
          <w:p w14:paraId="3502AAFD" w14:textId="77777777" w:rsidR="00527D33" w:rsidRPr="008B2EBD" w:rsidRDefault="00527D33" w:rsidP="00D83066">
            <w:r w:rsidRPr="008B2EBD">
              <w:t>0.73</w:t>
            </w:r>
          </w:p>
        </w:tc>
        <w:tc>
          <w:tcPr>
            <w:tcW w:w="1134" w:type="dxa"/>
          </w:tcPr>
          <w:p w14:paraId="426688BF" w14:textId="77777777" w:rsidR="00527D33" w:rsidRPr="008B2EBD" w:rsidRDefault="00527D33" w:rsidP="00D83066">
            <w:r w:rsidRPr="008B2EBD">
              <w:t>0.65</w:t>
            </w:r>
          </w:p>
        </w:tc>
        <w:tc>
          <w:tcPr>
            <w:tcW w:w="1276" w:type="dxa"/>
          </w:tcPr>
          <w:p w14:paraId="7298E33F" w14:textId="77777777" w:rsidR="00527D33" w:rsidRPr="008B2EBD" w:rsidRDefault="00527D33" w:rsidP="00D83066">
            <w:r w:rsidRPr="008B2EBD">
              <w:t>0.67</w:t>
            </w:r>
          </w:p>
        </w:tc>
        <w:tc>
          <w:tcPr>
            <w:tcW w:w="1134" w:type="dxa"/>
          </w:tcPr>
          <w:p w14:paraId="6E52DC3F" w14:textId="77777777" w:rsidR="00527D33" w:rsidRPr="008B2EBD" w:rsidRDefault="00527D33" w:rsidP="00D83066">
            <w:r w:rsidRPr="008B2EBD">
              <w:t>0.09</w:t>
            </w:r>
          </w:p>
        </w:tc>
      </w:tr>
      <w:tr w:rsidR="00527D33" w:rsidRPr="008B2EBD" w14:paraId="06D8FED4" w14:textId="77777777" w:rsidTr="00D83066">
        <w:trPr>
          <w:jc w:val="center"/>
        </w:trPr>
        <w:tc>
          <w:tcPr>
            <w:tcW w:w="4962" w:type="dxa"/>
          </w:tcPr>
          <w:p w14:paraId="36FC4727" w14:textId="77777777" w:rsidR="00527D33" w:rsidRPr="008B2EBD" w:rsidRDefault="00527D33" w:rsidP="00D83066">
            <w:r w:rsidRPr="008B2EBD">
              <w:t xml:space="preserve">Toluene: ethyl acetate: methanol: acetic acid </w:t>
            </w:r>
          </w:p>
          <w:p w14:paraId="074285DA" w14:textId="77777777" w:rsidR="00527D33" w:rsidRPr="008B2EBD" w:rsidRDefault="00527D33" w:rsidP="00D83066">
            <w:r w:rsidRPr="008B2EBD">
              <w:t>3.5: 4: 2.3: 0.2</w:t>
            </w:r>
          </w:p>
          <w:p w14:paraId="1E15B824" w14:textId="77777777" w:rsidR="00527D33" w:rsidRPr="008B2EBD" w:rsidRDefault="00527D33" w:rsidP="00D83066"/>
        </w:tc>
        <w:tc>
          <w:tcPr>
            <w:tcW w:w="992" w:type="dxa"/>
          </w:tcPr>
          <w:p w14:paraId="4245FC8B" w14:textId="77777777" w:rsidR="00527D33" w:rsidRPr="008B2EBD" w:rsidRDefault="00527D33" w:rsidP="00D83066">
            <w:r w:rsidRPr="008B2EBD">
              <w:t>0.78</w:t>
            </w:r>
          </w:p>
        </w:tc>
        <w:tc>
          <w:tcPr>
            <w:tcW w:w="992" w:type="dxa"/>
          </w:tcPr>
          <w:p w14:paraId="11F63492" w14:textId="77777777" w:rsidR="00527D33" w:rsidRPr="008B2EBD" w:rsidRDefault="00527D33" w:rsidP="00D83066">
            <w:r w:rsidRPr="008B2EBD">
              <w:t>0.77</w:t>
            </w:r>
          </w:p>
        </w:tc>
        <w:tc>
          <w:tcPr>
            <w:tcW w:w="1276" w:type="dxa"/>
          </w:tcPr>
          <w:p w14:paraId="2D4B70E0" w14:textId="77777777" w:rsidR="00527D33" w:rsidRPr="008B2EBD" w:rsidRDefault="00527D33" w:rsidP="00D83066">
            <w:r w:rsidRPr="008B2EBD">
              <w:t>0.83</w:t>
            </w:r>
          </w:p>
        </w:tc>
        <w:tc>
          <w:tcPr>
            <w:tcW w:w="1134" w:type="dxa"/>
          </w:tcPr>
          <w:p w14:paraId="4235FED1" w14:textId="77777777" w:rsidR="00527D33" w:rsidRPr="008B2EBD" w:rsidRDefault="00527D33" w:rsidP="00D83066">
            <w:r w:rsidRPr="008B2EBD">
              <w:t>0.76</w:t>
            </w:r>
          </w:p>
        </w:tc>
        <w:tc>
          <w:tcPr>
            <w:tcW w:w="1276" w:type="dxa"/>
          </w:tcPr>
          <w:p w14:paraId="2C7D6FAB" w14:textId="77777777" w:rsidR="00527D33" w:rsidRPr="008B2EBD" w:rsidRDefault="00527D33" w:rsidP="00D83066">
            <w:r w:rsidRPr="008B2EBD">
              <w:t>0.80</w:t>
            </w:r>
          </w:p>
        </w:tc>
        <w:tc>
          <w:tcPr>
            <w:tcW w:w="1134" w:type="dxa"/>
          </w:tcPr>
          <w:p w14:paraId="6331C17F" w14:textId="77777777" w:rsidR="00527D33" w:rsidRPr="008B2EBD" w:rsidRDefault="00527D33" w:rsidP="00D83066">
            <w:r w:rsidRPr="008B2EBD">
              <w:t>0.14</w:t>
            </w:r>
          </w:p>
        </w:tc>
      </w:tr>
      <w:tr w:rsidR="00527D33" w:rsidRPr="008B2EBD" w14:paraId="71B47B5C" w14:textId="77777777" w:rsidTr="00D83066">
        <w:trPr>
          <w:jc w:val="center"/>
        </w:trPr>
        <w:tc>
          <w:tcPr>
            <w:tcW w:w="4962" w:type="dxa"/>
          </w:tcPr>
          <w:p w14:paraId="4DB4CEC0" w14:textId="77777777" w:rsidR="00527D33" w:rsidRPr="008B2EBD" w:rsidRDefault="00527D33" w:rsidP="00D83066">
            <w:r w:rsidRPr="008B2EBD">
              <w:t xml:space="preserve">Toluene: ethyl acetate: acetone: acetic acid </w:t>
            </w:r>
          </w:p>
          <w:p w14:paraId="2C6C7D62" w14:textId="77777777" w:rsidR="00527D33" w:rsidRPr="008B2EBD" w:rsidRDefault="00527D33" w:rsidP="00D83066">
            <w:r w:rsidRPr="008B2EBD">
              <w:t>3.5: 4: 2.3: 0.2</w:t>
            </w:r>
          </w:p>
          <w:p w14:paraId="5912E614" w14:textId="77777777" w:rsidR="00527D33" w:rsidRPr="008B2EBD" w:rsidRDefault="00527D33" w:rsidP="00D83066"/>
        </w:tc>
        <w:tc>
          <w:tcPr>
            <w:tcW w:w="992" w:type="dxa"/>
          </w:tcPr>
          <w:p w14:paraId="45116010" w14:textId="77777777" w:rsidR="00527D33" w:rsidRPr="008B2EBD" w:rsidRDefault="00527D33" w:rsidP="00D83066">
            <w:pPr>
              <w:ind w:left="-14"/>
            </w:pPr>
            <w:r w:rsidRPr="008B2EBD">
              <w:t>0.58</w:t>
            </w:r>
          </w:p>
        </w:tc>
        <w:tc>
          <w:tcPr>
            <w:tcW w:w="992" w:type="dxa"/>
          </w:tcPr>
          <w:p w14:paraId="469F14A3" w14:textId="77777777" w:rsidR="00527D33" w:rsidRPr="008B2EBD" w:rsidRDefault="00527D33" w:rsidP="00D83066">
            <w:pPr>
              <w:ind w:left="-14"/>
            </w:pPr>
            <w:r w:rsidRPr="008B2EBD">
              <w:t>0.46</w:t>
            </w:r>
          </w:p>
        </w:tc>
        <w:tc>
          <w:tcPr>
            <w:tcW w:w="1276" w:type="dxa"/>
          </w:tcPr>
          <w:p w14:paraId="5FE78E59" w14:textId="77777777" w:rsidR="00527D33" w:rsidRPr="008B2EBD" w:rsidRDefault="00527D33" w:rsidP="00D83066">
            <w:r w:rsidRPr="008B2EBD">
              <w:t>0.72</w:t>
            </w:r>
          </w:p>
        </w:tc>
        <w:tc>
          <w:tcPr>
            <w:tcW w:w="1134" w:type="dxa"/>
          </w:tcPr>
          <w:p w14:paraId="514CE411" w14:textId="77777777" w:rsidR="00527D33" w:rsidRPr="008B2EBD" w:rsidRDefault="00527D33" w:rsidP="00D83066">
            <w:r w:rsidRPr="008B2EBD">
              <w:t>0.60</w:t>
            </w:r>
          </w:p>
        </w:tc>
        <w:tc>
          <w:tcPr>
            <w:tcW w:w="1276" w:type="dxa"/>
          </w:tcPr>
          <w:p w14:paraId="0DD6440F" w14:textId="77777777" w:rsidR="00527D33" w:rsidRPr="008B2EBD" w:rsidRDefault="00527D33" w:rsidP="00D83066">
            <w:r w:rsidRPr="008B2EBD">
              <w:t>0.64</w:t>
            </w:r>
          </w:p>
        </w:tc>
        <w:tc>
          <w:tcPr>
            <w:tcW w:w="1134" w:type="dxa"/>
          </w:tcPr>
          <w:p w14:paraId="6FFDABCB" w14:textId="77777777" w:rsidR="00527D33" w:rsidRPr="008B2EBD" w:rsidRDefault="00527D33" w:rsidP="00D83066">
            <w:r w:rsidRPr="008B2EBD">
              <w:t>At baseline</w:t>
            </w:r>
          </w:p>
        </w:tc>
      </w:tr>
      <w:tr w:rsidR="00527D33" w:rsidRPr="008B2EBD" w14:paraId="775D527F" w14:textId="77777777" w:rsidTr="00D83066">
        <w:trPr>
          <w:jc w:val="center"/>
        </w:trPr>
        <w:tc>
          <w:tcPr>
            <w:tcW w:w="4962" w:type="dxa"/>
          </w:tcPr>
          <w:p w14:paraId="33ED78ED" w14:textId="77777777" w:rsidR="00527D33" w:rsidRPr="008B2EBD" w:rsidRDefault="00527D33" w:rsidP="00D83066">
            <w:r w:rsidRPr="008B2EBD">
              <w:t xml:space="preserve">Toluene: ethyl acetate: acetone: acetic acid </w:t>
            </w:r>
          </w:p>
          <w:p w14:paraId="3844E35B" w14:textId="77777777" w:rsidR="00527D33" w:rsidRPr="008B2EBD" w:rsidRDefault="00527D33" w:rsidP="00D83066">
            <w:r w:rsidRPr="008B2EBD">
              <w:t>3: 3: 3.8: 0.2</w:t>
            </w:r>
          </w:p>
          <w:p w14:paraId="45D2E9EF" w14:textId="77777777" w:rsidR="00527D33" w:rsidRPr="008B2EBD" w:rsidRDefault="00527D33" w:rsidP="00D83066"/>
        </w:tc>
        <w:tc>
          <w:tcPr>
            <w:tcW w:w="992" w:type="dxa"/>
          </w:tcPr>
          <w:p w14:paraId="4765416D" w14:textId="77777777" w:rsidR="00527D33" w:rsidRPr="008B2EBD" w:rsidRDefault="00527D33" w:rsidP="00D83066">
            <w:r w:rsidRPr="008B2EBD">
              <w:t>0.69</w:t>
            </w:r>
          </w:p>
        </w:tc>
        <w:tc>
          <w:tcPr>
            <w:tcW w:w="992" w:type="dxa"/>
          </w:tcPr>
          <w:p w14:paraId="128BD701" w14:textId="77777777" w:rsidR="00527D33" w:rsidRPr="008B2EBD" w:rsidRDefault="00527D33" w:rsidP="00D83066">
            <w:r w:rsidRPr="008B2EBD">
              <w:t>0.67</w:t>
            </w:r>
          </w:p>
        </w:tc>
        <w:tc>
          <w:tcPr>
            <w:tcW w:w="1276" w:type="dxa"/>
          </w:tcPr>
          <w:p w14:paraId="19C40421" w14:textId="77777777" w:rsidR="00527D33" w:rsidRPr="008B2EBD" w:rsidRDefault="00527D33" w:rsidP="00D83066">
            <w:r w:rsidRPr="008B2EBD">
              <w:t>0.76</w:t>
            </w:r>
          </w:p>
        </w:tc>
        <w:tc>
          <w:tcPr>
            <w:tcW w:w="1134" w:type="dxa"/>
          </w:tcPr>
          <w:p w14:paraId="0FDF1366" w14:textId="77777777" w:rsidR="00527D33" w:rsidRPr="008B2EBD" w:rsidRDefault="00527D33" w:rsidP="00D83066">
            <w:r w:rsidRPr="008B2EBD">
              <w:t>0.69</w:t>
            </w:r>
          </w:p>
        </w:tc>
        <w:tc>
          <w:tcPr>
            <w:tcW w:w="1276" w:type="dxa"/>
          </w:tcPr>
          <w:p w14:paraId="7BF7E660" w14:textId="77777777" w:rsidR="00527D33" w:rsidRPr="008B2EBD" w:rsidRDefault="00527D33" w:rsidP="00D83066">
            <w:r w:rsidRPr="008B2EBD">
              <w:t>0.72</w:t>
            </w:r>
          </w:p>
        </w:tc>
        <w:tc>
          <w:tcPr>
            <w:tcW w:w="1134" w:type="dxa"/>
          </w:tcPr>
          <w:p w14:paraId="704DE529" w14:textId="77777777" w:rsidR="00527D33" w:rsidRPr="008B2EBD" w:rsidRDefault="00527D33" w:rsidP="00D83066">
            <w:r w:rsidRPr="008B2EBD">
              <w:t>At baseline</w:t>
            </w:r>
          </w:p>
        </w:tc>
      </w:tr>
      <w:tr w:rsidR="00527D33" w:rsidRPr="008B2EBD" w14:paraId="06F75046" w14:textId="77777777" w:rsidTr="00D83066">
        <w:trPr>
          <w:jc w:val="center"/>
        </w:trPr>
        <w:tc>
          <w:tcPr>
            <w:tcW w:w="4962" w:type="dxa"/>
          </w:tcPr>
          <w:p w14:paraId="5232D509" w14:textId="77777777" w:rsidR="00527D33" w:rsidRPr="008B2EBD" w:rsidRDefault="00527D33" w:rsidP="00D83066">
            <w:r w:rsidRPr="008B2EBD">
              <w:t>Toluene: ethyl acetate: methanol: acetone: acetic acid    3: 4: 2.3: 0.5: 0.2</w:t>
            </w:r>
          </w:p>
          <w:p w14:paraId="0323A0B3" w14:textId="77777777" w:rsidR="00527D33" w:rsidRPr="008B2EBD" w:rsidRDefault="00527D33" w:rsidP="00D83066"/>
        </w:tc>
        <w:tc>
          <w:tcPr>
            <w:tcW w:w="992" w:type="dxa"/>
          </w:tcPr>
          <w:p w14:paraId="08D8B21F" w14:textId="77777777" w:rsidR="00527D33" w:rsidRPr="008B2EBD" w:rsidRDefault="00527D33" w:rsidP="00D83066">
            <w:r w:rsidRPr="008B2EBD">
              <w:t>0.81</w:t>
            </w:r>
          </w:p>
        </w:tc>
        <w:tc>
          <w:tcPr>
            <w:tcW w:w="992" w:type="dxa"/>
          </w:tcPr>
          <w:p w14:paraId="7C36007D" w14:textId="77777777" w:rsidR="00527D33" w:rsidRPr="008B2EBD" w:rsidRDefault="00527D33" w:rsidP="00D83066">
            <w:r w:rsidRPr="008B2EBD">
              <w:t>0.81</w:t>
            </w:r>
          </w:p>
        </w:tc>
        <w:tc>
          <w:tcPr>
            <w:tcW w:w="1276" w:type="dxa"/>
          </w:tcPr>
          <w:p w14:paraId="3EBDB935" w14:textId="77777777" w:rsidR="00527D33" w:rsidRPr="008B2EBD" w:rsidRDefault="00527D33" w:rsidP="00D83066">
            <w:r w:rsidRPr="008B2EBD">
              <w:t>0.84</w:t>
            </w:r>
          </w:p>
        </w:tc>
        <w:tc>
          <w:tcPr>
            <w:tcW w:w="1134" w:type="dxa"/>
          </w:tcPr>
          <w:p w14:paraId="0F76EFE9" w14:textId="77777777" w:rsidR="00527D33" w:rsidRPr="008B2EBD" w:rsidRDefault="00527D33" w:rsidP="00D83066">
            <w:r w:rsidRPr="008B2EBD">
              <w:t>0.76</w:t>
            </w:r>
          </w:p>
        </w:tc>
        <w:tc>
          <w:tcPr>
            <w:tcW w:w="1276" w:type="dxa"/>
          </w:tcPr>
          <w:p w14:paraId="60DE8653" w14:textId="77777777" w:rsidR="00527D33" w:rsidRPr="008B2EBD" w:rsidRDefault="00527D33" w:rsidP="00D83066">
            <w:r w:rsidRPr="008B2EBD">
              <w:t>0.81</w:t>
            </w:r>
          </w:p>
        </w:tc>
        <w:tc>
          <w:tcPr>
            <w:tcW w:w="1134" w:type="dxa"/>
          </w:tcPr>
          <w:p w14:paraId="53D3FF55" w14:textId="77777777" w:rsidR="00527D33" w:rsidRPr="008B2EBD" w:rsidRDefault="00527D33" w:rsidP="00D83066">
            <w:r w:rsidRPr="008B2EBD">
              <w:t>0.15</w:t>
            </w:r>
          </w:p>
        </w:tc>
      </w:tr>
      <w:tr w:rsidR="00527D33" w:rsidRPr="008B2EBD" w14:paraId="21FF0267" w14:textId="77777777" w:rsidTr="00D83066">
        <w:trPr>
          <w:jc w:val="center"/>
        </w:trPr>
        <w:tc>
          <w:tcPr>
            <w:tcW w:w="4962" w:type="dxa"/>
          </w:tcPr>
          <w:p w14:paraId="58CF5296" w14:textId="77777777" w:rsidR="00527D33" w:rsidRPr="008B2EBD" w:rsidRDefault="00527D33" w:rsidP="00D83066">
            <w:r w:rsidRPr="008B2EBD">
              <w:t>Toluene: ethyl acetate: methanol: acetone: acetic acid    3: 4: 2: 0.5: 0.5</w:t>
            </w:r>
          </w:p>
          <w:p w14:paraId="24A0376F" w14:textId="77777777" w:rsidR="00527D33" w:rsidRPr="008B2EBD" w:rsidRDefault="00527D33" w:rsidP="00D83066"/>
        </w:tc>
        <w:tc>
          <w:tcPr>
            <w:tcW w:w="992" w:type="dxa"/>
          </w:tcPr>
          <w:p w14:paraId="317B693A" w14:textId="77777777" w:rsidR="00527D33" w:rsidRPr="008B2EBD" w:rsidRDefault="00527D33" w:rsidP="00D83066">
            <w:r w:rsidRPr="008B2EBD">
              <w:t>0.83</w:t>
            </w:r>
          </w:p>
        </w:tc>
        <w:tc>
          <w:tcPr>
            <w:tcW w:w="992" w:type="dxa"/>
          </w:tcPr>
          <w:p w14:paraId="6680AFFB" w14:textId="77777777" w:rsidR="00527D33" w:rsidRPr="008B2EBD" w:rsidRDefault="00527D33" w:rsidP="00D83066">
            <w:r w:rsidRPr="008B2EBD">
              <w:t>0.82</w:t>
            </w:r>
          </w:p>
        </w:tc>
        <w:tc>
          <w:tcPr>
            <w:tcW w:w="1276" w:type="dxa"/>
          </w:tcPr>
          <w:p w14:paraId="71EC2F2F" w14:textId="77777777" w:rsidR="00527D33" w:rsidRPr="008B2EBD" w:rsidRDefault="00527D33" w:rsidP="00D83066">
            <w:r w:rsidRPr="008B2EBD">
              <w:t>0.88</w:t>
            </w:r>
          </w:p>
        </w:tc>
        <w:tc>
          <w:tcPr>
            <w:tcW w:w="1134" w:type="dxa"/>
          </w:tcPr>
          <w:p w14:paraId="0CDB19B6" w14:textId="77777777" w:rsidR="00527D33" w:rsidRPr="008B2EBD" w:rsidRDefault="00527D33" w:rsidP="00D83066">
            <w:r w:rsidRPr="008B2EBD">
              <w:t>0.83</w:t>
            </w:r>
          </w:p>
        </w:tc>
        <w:tc>
          <w:tcPr>
            <w:tcW w:w="1276" w:type="dxa"/>
          </w:tcPr>
          <w:p w14:paraId="4C760381" w14:textId="77777777" w:rsidR="00527D33" w:rsidRPr="008B2EBD" w:rsidRDefault="00527D33" w:rsidP="00D83066">
            <w:r w:rsidRPr="008B2EBD">
              <w:t>0.83</w:t>
            </w:r>
          </w:p>
        </w:tc>
        <w:tc>
          <w:tcPr>
            <w:tcW w:w="1134" w:type="dxa"/>
          </w:tcPr>
          <w:p w14:paraId="66714207" w14:textId="77777777" w:rsidR="00527D33" w:rsidRPr="008B2EBD" w:rsidRDefault="00527D33" w:rsidP="00D83066">
            <w:r w:rsidRPr="008B2EBD">
              <w:t>0.19</w:t>
            </w:r>
          </w:p>
        </w:tc>
      </w:tr>
      <w:tr w:rsidR="00527D33" w:rsidRPr="008B2EBD" w14:paraId="65B4006F" w14:textId="77777777" w:rsidTr="00D83066">
        <w:trPr>
          <w:jc w:val="center"/>
        </w:trPr>
        <w:tc>
          <w:tcPr>
            <w:tcW w:w="4962" w:type="dxa"/>
          </w:tcPr>
          <w:p w14:paraId="4F0BE68F" w14:textId="77777777" w:rsidR="00527D33" w:rsidRPr="008B2EBD" w:rsidRDefault="00527D33" w:rsidP="00D83066">
            <w:r w:rsidRPr="008B2EBD">
              <w:t>Toluene: ethyl acetate: methanol: acetone: acetic acid   4: 3: 1: 0.5: 1.5</w:t>
            </w:r>
          </w:p>
          <w:p w14:paraId="1698DE2F" w14:textId="77777777" w:rsidR="00527D33" w:rsidRPr="008B2EBD" w:rsidRDefault="00527D33" w:rsidP="00D83066"/>
        </w:tc>
        <w:tc>
          <w:tcPr>
            <w:tcW w:w="992" w:type="dxa"/>
          </w:tcPr>
          <w:p w14:paraId="01906993" w14:textId="77777777" w:rsidR="00527D33" w:rsidRPr="008B2EBD" w:rsidRDefault="00527D33" w:rsidP="00D83066">
            <w:r w:rsidRPr="008B2EBD">
              <w:t>0.75</w:t>
            </w:r>
          </w:p>
        </w:tc>
        <w:tc>
          <w:tcPr>
            <w:tcW w:w="992" w:type="dxa"/>
          </w:tcPr>
          <w:p w14:paraId="1C2EDE3B" w14:textId="77777777" w:rsidR="00527D33" w:rsidRPr="008B2EBD" w:rsidRDefault="00527D33" w:rsidP="00D83066">
            <w:r w:rsidRPr="008B2EBD">
              <w:t>0.68</w:t>
            </w:r>
          </w:p>
        </w:tc>
        <w:tc>
          <w:tcPr>
            <w:tcW w:w="1276" w:type="dxa"/>
          </w:tcPr>
          <w:p w14:paraId="4D104F42" w14:textId="77777777" w:rsidR="00527D33" w:rsidRPr="008B2EBD" w:rsidRDefault="00527D33" w:rsidP="00D83066">
            <w:r w:rsidRPr="008B2EBD">
              <w:t>0.85</w:t>
            </w:r>
          </w:p>
        </w:tc>
        <w:tc>
          <w:tcPr>
            <w:tcW w:w="1134" w:type="dxa"/>
          </w:tcPr>
          <w:p w14:paraId="05BD6372" w14:textId="77777777" w:rsidR="00527D33" w:rsidRPr="008B2EBD" w:rsidRDefault="00527D33" w:rsidP="00D83066">
            <w:r w:rsidRPr="008B2EBD">
              <w:t>0.79</w:t>
            </w:r>
          </w:p>
        </w:tc>
        <w:tc>
          <w:tcPr>
            <w:tcW w:w="1276" w:type="dxa"/>
          </w:tcPr>
          <w:p w14:paraId="4D9CBAB8" w14:textId="77777777" w:rsidR="00527D33" w:rsidRPr="008B2EBD" w:rsidRDefault="00527D33" w:rsidP="00D83066">
            <w:r w:rsidRPr="008B2EBD">
              <w:t>0.81</w:t>
            </w:r>
          </w:p>
        </w:tc>
        <w:tc>
          <w:tcPr>
            <w:tcW w:w="1134" w:type="dxa"/>
          </w:tcPr>
          <w:p w14:paraId="10B4086D" w14:textId="77777777" w:rsidR="00527D33" w:rsidRPr="008B2EBD" w:rsidRDefault="00527D33" w:rsidP="00D83066">
            <w:r w:rsidRPr="008B2EBD">
              <w:t>0.30</w:t>
            </w:r>
          </w:p>
        </w:tc>
      </w:tr>
      <w:tr w:rsidR="00527D33" w:rsidRPr="008B2EBD" w14:paraId="51C9AB6A" w14:textId="77777777" w:rsidTr="00D83066">
        <w:trPr>
          <w:jc w:val="center"/>
        </w:trPr>
        <w:tc>
          <w:tcPr>
            <w:tcW w:w="4962" w:type="dxa"/>
          </w:tcPr>
          <w:p w14:paraId="45817D10" w14:textId="77777777" w:rsidR="00527D33" w:rsidRPr="008B2EBD" w:rsidRDefault="00527D33" w:rsidP="00D83066">
            <w:r w:rsidRPr="008B2EBD">
              <w:t xml:space="preserve">Toluene: methanol: acetic acid </w:t>
            </w:r>
          </w:p>
          <w:p w14:paraId="13A7A761" w14:textId="77777777" w:rsidR="00527D33" w:rsidRPr="008B2EBD" w:rsidRDefault="00527D33" w:rsidP="00D83066">
            <w:r w:rsidRPr="008B2EBD">
              <w:t>6: 2: 2</w:t>
            </w:r>
          </w:p>
          <w:p w14:paraId="21CD028A" w14:textId="77777777" w:rsidR="00527D33" w:rsidRPr="008B2EBD" w:rsidRDefault="00527D33" w:rsidP="00D83066"/>
        </w:tc>
        <w:tc>
          <w:tcPr>
            <w:tcW w:w="6804" w:type="dxa"/>
            <w:gridSpan w:val="6"/>
          </w:tcPr>
          <w:p w14:paraId="50E73ADA" w14:textId="77777777" w:rsidR="00527D33" w:rsidRPr="008B2EBD" w:rsidRDefault="00527D33" w:rsidP="00D83066">
            <w:r w:rsidRPr="008B2EBD">
              <w:t>No resolution between the drugs</w:t>
            </w:r>
          </w:p>
        </w:tc>
      </w:tr>
      <w:tr w:rsidR="00527D33" w:rsidRPr="008B2EBD" w14:paraId="1C2D1746" w14:textId="77777777" w:rsidTr="00D83066">
        <w:trPr>
          <w:jc w:val="center"/>
        </w:trPr>
        <w:tc>
          <w:tcPr>
            <w:tcW w:w="4962" w:type="dxa"/>
          </w:tcPr>
          <w:p w14:paraId="40C1E2C4" w14:textId="77777777" w:rsidR="00527D33" w:rsidRPr="008B2EBD" w:rsidRDefault="00527D33" w:rsidP="00D83066">
            <w:r w:rsidRPr="008B2EBD">
              <w:t>Toluene: ethyl acetate: methanol: acetone: acetic acid    5: 1.5: 1: 0.5: 2</w:t>
            </w:r>
          </w:p>
          <w:p w14:paraId="69254A33" w14:textId="77777777" w:rsidR="00527D33" w:rsidRPr="008B2EBD" w:rsidRDefault="00527D33" w:rsidP="00D83066"/>
        </w:tc>
        <w:tc>
          <w:tcPr>
            <w:tcW w:w="992" w:type="dxa"/>
          </w:tcPr>
          <w:p w14:paraId="569C6DED" w14:textId="77777777" w:rsidR="00527D33" w:rsidRPr="008B2EBD" w:rsidRDefault="00527D33" w:rsidP="00D83066">
            <w:r w:rsidRPr="008B2EBD">
              <w:t>0.72</w:t>
            </w:r>
          </w:p>
        </w:tc>
        <w:tc>
          <w:tcPr>
            <w:tcW w:w="992" w:type="dxa"/>
          </w:tcPr>
          <w:p w14:paraId="4A321069" w14:textId="77777777" w:rsidR="00527D33" w:rsidRPr="008B2EBD" w:rsidRDefault="00527D33" w:rsidP="00D83066">
            <w:r w:rsidRPr="008B2EBD">
              <w:t>0.75</w:t>
            </w:r>
          </w:p>
        </w:tc>
        <w:tc>
          <w:tcPr>
            <w:tcW w:w="1276" w:type="dxa"/>
          </w:tcPr>
          <w:p w14:paraId="7DAC7AE3" w14:textId="77777777" w:rsidR="00527D33" w:rsidRPr="008B2EBD" w:rsidRDefault="00527D33" w:rsidP="00D83066">
            <w:r w:rsidRPr="008B2EBD">
              <w:t>0.84</w:t>
            </w:r>
          </w:p>
        </w:tc>
        <w:tc>
          <w:tcPr>
            <w:tcW w:w="1134" w:type="dxa"/>
          </w:tcPr>
          <w:p w14:paraId="5CF34223" w14:textId="77777777" w:rsidR="00527D33" w:rsidRPr="008B2EBD" w:rsidRDefault="00527D33" w:rsidP="00D83066">
            <w:r w:rsidRPr="008B2EBD">
              <w:t>0.76</w:t>
            </w:r>
          </w:p>
        </w:tc>
        <w:tc>
          <w:tcPr>
            <w:tcW w:w="1276" w:type="dxa"/>
          </w:tcPr>
          <w:p w14:paraId="7B3D134D" w14:textId="77777777" w:rsidR="00527D33" w:rsidRPr="008B2EBD" w:rsidRDefault="00527D33" w:rsidP="00D83066">
            <w:r w:rsidRPr="008B2EBD">
              <w:t>0.81</w:t>
            </w:r>
          </w:p>
        </w:tc>
        <w:tc>
          <w:tcPr>
            <w:tcW w:w="1134" w:type="dxa"/>
          </w:tcPr>
          <w:p w14:paraId="711A61F6" w14:textId="77777777" w:rsidR="00527D33" w:rsidRPr="008B2EBD" w:rsidRDefault="00527D33" w:rsidP="00D83066">
            <w:r w:rsidRPr="008B2EBD">
              <w:t>0.5</w:t>
            </w:r>
          </w:p>
        </w:tc>
      </w:tr>
      <w:tr w:rsidR="00527D33" w:rsidRPr="008B2EBD" w14:paraId="02AD01C1" w14:textId="77777777" w:rsidTr="00D83066">
        <w:trPr>
          <w:jc w:val="center"/>
        </w:trPr>
        <w:tc>
          <w:tcPr>
            <w:tcW w:w="4962" w:type="dxa"/>
          </w:tcPr>
          <w:p w14:paraId="08E2AA7B" w14:textId="77777777" w:rsidR="00527D33" w:rsidRPr="008B2EBD" w:rsidRDefault="00527D33" w:rsidP="00D83066">
            <w:r w:rsidRPr="008B2EBD">
              <w:t>Toluene: ethyl acetate: methanol: acetonitrile: acetic acid   6: 1.5: 1: 0.5: 1</w:t>
            </w:r>
          </w:p>
          <w:p w14:paraId="7AB2E02F" w14:textId="77777777" w:rsidR="00527D33" w:rsidRPr="008B2EBD" w:rsidRDefault="00527D33" w:rsidP="00D83066"/>
        </w:tc>
        <w:tc>
          <w:tcPr>
            <w:tcW w:w="992" w:type="dxa"/>
          </w:tcPr>
          <w:p w14:paraId="3B4F716C" w14:textId="77777777" w:rsidR="00527D33" w:rsidRPr="008B2EBD" w:rsidRDefault="00527D33" w:rsidP="00D83066">
            <w:r w:rsidRPr="008B2EBD">
              <w:t>0.52</w:t>
            </w:r>
          </w:p>
        </w:tc>
        <w:tc>
          <w:tcPr>
            <w:tcW w:w="992" w:type="dxa"/>
          </w:tcPr>
          <w:p w14:paraId="71BF09EF" w14:textId="77777777" w:rsidR="00527D33" w:rsidRPr="008B2EBD" w:rsidRDefault="00527D33" w:rsidP="00D83066">
            <w:r w:rsidRPr="008B2EBD">
              <w:t>0.55</w:t>
            </w:r>
          </w:p>
        </w:tc>
        <w:tc>
          <w:tcPr>
            <w:tcW w:w="1276" w:type="dxa"/>
          </w:tcPr>
          <w:p w14:paraId="48ECFD86" w14:textId="77777777" w:rsidR="00527D33" w:rsidRPr="008B2EBD" w:rsidRDefault="00527D33" w:rsidP="00D83066">
            <w:r w:rsidRPr="008B2EBD">
              <w:t>0.63</w:t>
            </w:r>
          </w:p>
        </w:tc>
        <w:tc>
          <w:tcPr>
            <w:tcW w:w="1134" w:type="dxa"/>
          </w:tcPr>
          <w:p w14:paraId="46C6E681" w14:textId="77777777" w:rsidR="00527D33" w:rsidRPr="008B2EBD" w:rsidRDefault="00527D33" w:rsidP="00D83066">
            <w:r w:rsidRPr="008B2EBD">
              <w:t>0.54</w:t>
            </w:r>
          </w:p>
        </w:tc>
        <w:tc>
          <w:tcPr>
            <w:tcW w:w="1276" w:type="dxa"/>
          </w:tcPr>
          <w:p w14:paraId="5785C11F" w14:textId="77777777" w:rsidR="00527D33" w:rsidRPr="008B2EBD" w:rsidRDefault="00527D33" w:rsidP="00D83066">
            <w:r w:rsidRPr="008B2EBD">
              <w:t>0.60</w:t>
            </w:r>
          </w:p>
        </w:tc>
        <w:tc>
          <w:tcPr>
            <w:tcW w:w="1134" w:type="dxa"/>
          </w:tcPr>
          <w:p w14:paraId="414EAF6F" w14:textId="77777777" w:rsidR="00527D33" w:rsidRPr="008B2EBD" w:rsidRDefault="00527D33" w:rsidP="00D83066">
            <w:r w:rsidRPr="008B2EBD">
              <w:t>0.26 with tailing</w:t>
            </w:r>
          </w:p>
        </w:tc>
      </w:tr>
      <w:tr w:rsidR="00527D33" w:rsidRPr="008B2EBD" w14:paraId="25202281" w14:textId="77777777" w:rsidTr="00D83066">
        <w:trPr>
          <w:jc w:val="center"/>
        </w:trPr>
        <w:tc>
          <w:tcPr>
            <w:tcW w:w="4962" w:type="dxa"/>
          </w:tcPr>
          <w:p w14:paraId="42290714" w14:textId="77777777" w:rsidR="00527D33" w:rsidRPr="008B2EBD" w:rsidRDefault="00527D33" w:rsidP="00D83066">
            <w:r w:rsidRPr="008B2EBD">
              <w:t>Toluene: ethyl acetate: methanol: acetonitrile: acetic acid   6: 1.5: 1: 1: 0.5</w:t>
            </w:r>
          </w:p>
          <w:p w14:paraId="3B016C6D" w14:textId="77777777" w:rsidR="00527D33" w:rsidRPr="008B2EBD" w:rsidRDefault="00527D33" w:rsidP="00D83066"/>
        </w:tc>
        <w:tc>
          <w:tcPr>
            <w:tcW w:w="992" w:type="dxa"/>
          </w:tcPr>
          <w:p w14:paraId="40A95A21" w14:textId="77777777" w:rsidR="00527D33" w:rsidRPr="008B2EBD" w:rsidRDefault="00527D33" w:rsidP="00D83066">
            <w:r w:rsidRPr="008B2EBD">
              <w:t>0.57</w:t>
            </w:r>
          </w:p>
        </w:tc>
        <w:tc>
          <w:tcPr>
            <w:tcW w:w="992" w:type="dxa"/>
          </w:tcPr>
          <w:p w14:paraId="3BF3773C" w14:textId="77777777" w:rsidR="00527D33" w:rsidRPr="008B2EBD" w:rsidRDefault="00527D33" w:rsidP="00D83066">
            <w:r w:rsidRPr="008B2EBD">
              <w:t>0.58</w:t>
            </w:r>
          </w:p>
        </w:tc>
        <w:tc>
          <w:tcPr>
            <w:tcW w:w="1276" w:type="dxa"/>
          </w:tcPr>
          <w:p w14:paraId="06320B12" w14:textId="77777777" w:rsidR="00527D33" w:rsidRPr="008B2EBD" w:rsidRDefault="00527D33" w:rsidP="00D83066">
            <w:r w:rsidRPr="008B2EBD">
              <w:t>0.63</w:t>
            </w:r>
          </w:p>
        </w:tc>
        <w:tc>
          <w:tcPr>
            <w:tcW w:w="1134" w:type="dxa"/>
          </w:tcPr>
          <w:p w14:paraId="48DF75F3" w14:textId="77777777" w:rsidR="00527D33" w:rsidRPr="008B2EBD" w:rsidRDefault="00527D33" w:rsidP="00D83066">
            <w:r w:rsidRPr="008B2EBD">
              <w:t>0.59</w:t>
            </w:r>
          </w:p>
        </w:tc>
        <w:tc>
          <w:tcPr>
            <w:tcW w:w="1276" w:type="dxa"/>
          </w:tcPr>
          <w:p w14:paraId="3FBCBEE6" w14:textId="77777777" w:rsidR="00527D33" w:rsidRPr="008B2EBD" w:rsidRDefault="00527D33" w:rsidP="00D83066">
            <w:r w:rsidRPr="008B2EBD">
              <w:t>0.61</w:t>
            </w:r>
          </w:p>
        </w:tc>
        <w:tc>
          <w:tcPr>
            <w:tcW w:w="1134" w:type="dxa"/>
          </w:tcPr>
          <w:p w14:paraId="46F44C4E" w14:textId="77777777" w:rsidR="00527D33" w:rsidRPr="008B2EBD" w:rsidRDefault="00527D33" w:rsidP="00D83066">
            <w:r w:rsidRPr="008B2EBD">
              <w:t>0.21 with tailing</w:t>
            </w:r>
          </w:p>
        </w:tc>
      </w:tr>
      <w:tr w:rsidR="00527D33" w:rsidRPr="008B2EBD" w14:paraId="1B7ED043" w14:textId="77777777" w:rsidTr="00D83066">
        <w:trPr>
          <w:jc w:val="center"/>
        </w:trPr>
        <w:tc>
          <w:tcPr>
            <w:tcW w:w="4962" w:type="dxa"/>
          </w:tcPr>
          <w:p w14:paraId="5CD8845B" w14:textId="77777777" w:rsidR="00527D33" w:rsidRPr="008B2EBD" w:rsidRDefault="00527D33" w:rsidP="00D83066">
            <w:r w:rsidRPr="008B2EBD">
              <w:t>Toluene: ethyl acetate: methanol: acetonitrile: acetic acid   4.5: 1.5: 1: 1: 2</w:t>
            </w:r>
          </w:p>
          <w:p w14:paraId="795A7A8F" w14:textId="77777777" w:rsidR="00527D33" w:rsidRPr="008B2EBD" w:rsidRDefault="00527D33" w:rsidP="00D83066"/>
        </w:tc>
        <w:tc>
          <w:tcPr>
            <w:tcW w:w="992" w:type="dxa"/>
          </w:tcPr>
          <w:p w14:paraId="1F1CC88C" w14:textId="77777777" w:rsidR="00527D33" w:rsidRPr="008B2EBD" w:rsidRDefault="00527D33" w:rsidP="00D83066">
            <w:r w:rsidRPr="008B2EBD">
              <w:t>0.74</w:t>
            </w:r>
          </w:p>
        </w:tc>
        <w:tc>
          <w:tcPr>
            <w:tcW w:w="992" w:type="dxa"/>
          </w:tcPr>
          <w:p w14:paraId="2E465B6F" w14:textId="77777777" w:rsidR="00527D33" w:rsidRPr="008B2EBD" w:rsidRDefault="00527D33" w:rsidP="00D83066">
            <w:r w:rsidRPr="008B2EBD">
              <w:t>0.78</w:t>
            </w:r>
          </w:p>
        </w:tc>
        <w:tc>
          <w:tcPr>
            <w:tcW w:w="1276" w:type="dxa"/>
          </w:tcPr>
          <w:p w14:paraId="5C2E6A1E" w14:textId="77777777" w:rsidR="00527D33" w:rsidRPr="008B2EBD" w:rsidRDefault="00527D33" w:rsidP="00D83066">
            <w:r w:rsidRPr="008B2EBD">
              <w:t>0.82</w:t>
            </w:r>
          </w:p>
        </w:tc>
        <w:tc>
          <w:tcPr>
            <w:tcW w:w="1134" w:type="dxa"/>
          </w:tcPr>
          <w:p w14:paraId="7BA9F4F6" w14:textId="77777777" w:rsidR="00527D33" w:rsidRPr="008B2EBD" w:rsidRDefault="00527D33" w:rsidP="00D83066">
            <w:r w:rsidRPr="008B2EBD">
              <w:t>0.80</w:t>
            </w:r>
          </w:p>
        </w:tc>
        <w:tc>
          <w:tcPr>
            <w:tcW w:w="1276" w:type="dxa"/>
          </w:tcPr>
          <w:p w14:paraId="42276911" w14:textId="77777777" w:rsidR="00527D33" w:rsidRPr="008B2EBD" w:rsidRDefault="00527D33" w:rsidP="00D83066">
            <w:r w:rsidRPr="008B2EBD">
              <w:t>0.80</w:t>
            </w:r>
          </w:p>
        </w:tc>
        <w:tc>
          <w:tcPr>
            <w:tcW w:w="1134" w:type="dxa"/>
          </w:tcPr>
          <w:p w14:paraId="7CF699FF" w14:textId="77777777" w:rsidR="00527D33" w:rsidRPr="008B2EBD" w:rsidRDefault="00527D33" w:rsidP="00D83066">
            <w:r w:rsidRPr="008B2EBD">
              <w:t>0.46</w:t>
            </w:r>
          </w:p>
        </w:tc>
      </w:tr>
      <w:tr w:rsidR="00527D33" w:rsidRPr="008B2EBD" w14:paraId="5117F09C" w14:textId="77777777" w:rsidTr="00D83066">
        <w:trPr>
          <w:jc w:val="center"/>
        </w:trPr>
        <w:tc>
          <w:tcPr>
            <w:tcW w:w="4962" w:type="dxa"/>
          </w:tcPr>
          <w:p w14:paraId="6B08614B" w14:textId="77777777" w:rsidR="00527D33" w:rsidRPr="008B2EBD" w:rsidRDefault="00527D33" w:rsidP="00D83066">
            <w:r w:rsidRPr="008B2EBD">
              <w:t>Toluene: ethyl acetate: acetonitrile: acetic acid 4.5: 2.5: 1: 2</w:t>
            </w:r>
          </w:p>
          <w:p w14:paraId="3B897AF9" w14:textId="77777777" w:rsidR="00527D33" w:rsidRPr="008B2EBD" w:rsidRDefault="00527D33" w:rsidP="00D83066"/>
        </w:tc>
        <w:tc>
          <w:tcPr>
            <w:tcW w:w="992" w:type="dxa"/>
          </w:tcPr>
          <w:p w14:paraId="243F7EB2" w14:textId="77777777" w:rsidR="00527D33" w:rsidRPr="008B2EBD" w:rsidRDefault="00527D33" w:rsidP="00D83066">
            <w:r w:rsidRPr="008B2EBD">
              <w:t>0.55</w:t>
            </w:r>
          </w:p>
        </w:tc>
        <w:tc>
          <w:tcPr>
            <w:tcW w:w="992" w:type="dxa"/>
          </w:tcPr>
          <w:p w14:paraId="32EC3D25" w14:textId="77777777" w:rsidR="00527D33" w:rsidRPr="008B2EBD" w:rsidRDefault="00527D33" w:rsidP="00D83066">
            <w:r w:rsidRPr="008B2EBD">
              <w:t>0.68</w:t>
            </w:r>
          </w:p>
        </w:tc>
        <w:tc>
          <w:tcPr>
            <w:tcW w:w="1276" w:type="dxa"/>
          </w:tcPr>
          <w:p w14:paraId="2BF27D0C" w14:textId="77777777" w:rsidR="00527D33" w:rsidRPr="008B2EBD" w:rsidRDefault="00527D33" w:rsidP="00D83066">
            <w:r w:rsidRPr="008B2EBD">
              <w:t>0.80</w:t>
            </w:r>
          </w:p>
        </w:tc>
        <w:tc>
          <w:tcPr>
            <w:tcW w:w="1134" w:type="dxa"/>
          </w:tcPr>
          <w:p w14:paraId="10B40F94" w14:textId="77777777" w:rsidR="00527D33" w:rsidRPr="008B2EBD" w:rsidRDefault="00527D33" w:rsidP="00D83066">
            <w:r w:rsidRPr="008B2EBD">
              <w:t>0.70</w:t>
            </w:r>
          </w:p>
        </w:tc>
        <w:tc>
          <w:tcPr>
            <w:tcW w:w="1276" w:type="dxa"/>
          </w:tcPr>
          <w:p w14:paraId="66C6488D" w14:textId="77777777" w:rsidR="00527D33" w:rsidRPr="008B2EBD" w:rsidRDefault="00527D33" w:rsidP="00D83066">
            <w:r w:rsidRPr="008B2EBD">
              <w:t>0.65</w:t>
            </w:r>
          </w:p>
        </w:tc>
        <w:tc>
          <w:tcPr>
            <w:tcW w:w="1134" w:type="dxa"/>
          </w:tcPr>
          <w:p w14:paraId="5FDA345E" w14:textId="77777777" w:rsidR="00527D33" w:rsidRPr="008B2EBD" w:rsidRDefault="00527D33" w:rsidP="00D83066">
            <w:r w:rsidRPr="008B2EBD">
              <w:t>0.17 with tailing</w:t>
            </w:r>
          </w:p>
        </w:tc>
      </w:tr>
      <w:tr w:rsidR="00527D33" w:rsidRPr="008B2EBD" w14:paraId="3978754F" w14:textId="77777777" w:rsidTr="00D83066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1E76712F" w14:textId="77777777" w:rsidR="00527D33" w:rsidRPr="008B2EBD" w:rsidRDefault="00527D33" w:rsidP="00D83066">
            <w:r w:rsidRPr="008B2EBD">
              <w:t>Toluene: ethyl acetate: methanol: acetone: acetic acid   6: 1.5: 1: 0.5: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E0C9C0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8B500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348A35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A6D87D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CC06F4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3ACC9" w14:textId="77777777" w:rsidR="00527D33" w:rsidRPr="008B2EBD" w:rsidRDefault="00527D33" w:rsidP="00D83066">
            <w:pPr>
              <w:rPr>
                <w:b/>
                <w:bCs/>
              </w:rPr>
            </w:pPr>
            <w:r w:rsidRPr="008B2EBD">
              <w:rPr>
                <w:b/>
                <w:bCs/>
              </w:rPr>
              <w:t>0.22</w:t>
            </w:r>
          </w:p>
        </w:tc>
      </w:tr>
    </w:tbl>
    <w:p w14:paraId="535E1C24" w14:textId="77777777" w:rsidR="00494536" w:rsidRPr="008B2EBD" w:rsidRDefault="00494536">
      <w:pPr>
        <w:rPr>
          <w:sz w:val="22"/>
          <w:szCs w:val="22"/>
        </w:rPr>
      </w:pPr>
    </w:p>
    <w:p w14:paraId="53F546AC" w14:textId="740AAEF0" w:rsidR="00527D33" w:rsidRPr="00F45740" w:rsidRDefault="00654595" w:rsidP="000E4591">
      <w:pPr>
        <w:ind w:left="-567" w:right="-291"/>
        <w:rPr>
          <w:b/>
          <w:bCs/>
        </w:rPr>
      </w:pPr>
      <w:r w:rsidRPr="00F45740">
        <w:rPr>
          <w:b/>
          <w:bCs/>
        </w:rPr>
        <w:t>Table S2: A table summarizing previous analytical methods for the studied anti-hypertensive drugs with their advantages/disadvantages</w:t>
      </w:r>
      <w:r w:rsidR="002719C3" w:rsidRPr="00F45740">
        <w:rPr>
          <w:b/>
          <w:bCs/>
        </w:rPr>
        <w:t>: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2239"/>
        <w:gridCol w:w="1455"/>
        <w:gridCol w:w="2260"/>
        <w:gridCol w:w="2981"/>
        <w:gridCol w:w="1130"/>
      </w:tblGrid>
      <w:tr w:rsidR="008B2EBD" w14:paraId="3C91D745" w14:textId="77777777" w:rsidTr="00D83066">
        <w:tc>
          <w:tcPr>
            <w:tcW w:w="2239" w:type="dxa"/>
          </w:tcPr>
          <w:p w14:paraId="6433C818" w14:textId="77777777" w:rsidR="008B2EBD" w:rsidRPr="005F3B56" w:rsidRDefault="008B2EBD" w:rsidP="00D83066">
            <w:pPr>
              <w:jc w:val="center"/>
              <w:rPr>
                <w:b/>
                <w:bCs/>
              </w:rPr>
            </w:pPr>
            <w:r w:rsidRPr="005F3B56">
              <w:rPr>
                <w:b/>
                <w:bCs/>
              </w:rPr>
              <w:t>Method</w:t>
            </w:r>
          </w:p>
        </w:tc>
        <w:tc>
          <w:tcPr>
            <w:tcW w:w="1455" w:type="dxa"/>
          </w:tcPr>
          <w:p w14:paraId="31902C64" w14:textId="77777777" w:rsidR="008B2EBD" w:rsidRPr="005F3B56" w:rsidRDefault="008B2EBD" w:rsidP="00D83066">
            <w:pPr>
              <w:jc w:val="center"/>
              <w:rPr>
                <w:b/>
                <w:bCs/>
              </w:rPr>
            </w:pPr>
            <w:r w:rsidRPr="005F3B56">
              <w:rPr>
                <w:b/>
                <w:bCs/>
              </w:rPr>
              <w:t>Drugs</w:t>
            </w:r>
          </w:p>
        </w:tc>
        <w:tc>
          <w:tcPr>
            <w:tcW w:w="2260" w:type="dxa"/>
          </w:tcPr>
          <w:p w14:paraId="0303D2D8" w14:textId="77777777" w:rsidR="008B2EBD" w:rsidRPr="005F3B56" w:rsidRDefault="008B2EBD" w:rsidP="00D83066">
            <w:pPr>
              <w:jc w:val="center"/>
              <w:rPr>
                <w:b/>
                <w:bCs/>
              </w:rPr>
            </w:pPr>
            <w:r w:rsidRPr="005F3B56">
              <w:rPr>
                <w:b/>
                <w:bCs/>
              </w:rPr>
              <w:t>Advantages</w:t>
            </w:r>
          </w:p>
        </w:tc>
        <w:tc>
          <w:tcPr>
            <w:tcW w:w="2981" w:type="dxa"/>
          </w:tcPr>
          <w:p w14:paraId="44BC6C21" w14:textId="77777777" w:rsidR="008B2EBD" w:rsidRPr="005F3B56" w:rsidRDefault="008B2EBD" w:rsidP="00D83066">
            <w:pPr>
              <w:jc w:val="center"/>
              <w:rPr>
                <w:b/>
                <w:bCs/>
              </w:rPr>
            </w:pPr>
            <w:r w:rsidRPr="005F3B56">
              <w:rPr>
                <w:b/>
                <w:bCs/>
              </w:rPr>
              <w:t>Disadvantages</w:t>
            </w:r>
          </w:p>
        </w:tc>
        <w:tc>
          <w:tcPr>
            <w:tcW w:w="1130" w:type="dxa"/>
          </w:tcPr>
          <w:p w14:paraId="0B8D08A8" w14:textId="77777777" w:rsidR="008B2EBD" w:rsidRPr="005F3B56" w:rsidRDefault="008B2EBD" w:rsidP="00D8306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8B2EBD" w14:paraId="2E489DAC" w14:textId="77777777" w:rsidTr="00D83066">
        <w:tc>
          <w:tcPr>
            <w:tcW w:w="2239" w:type="dxa"/>
          </w:tcPr>
          <w:p w14:paraId="41FC3B6C" w14:textId="77777777" w:rsidR="008B2EBD" w:rsidRDefault="008B2EBD" w:rsidP="00D83066">
            <w:r>
              <w:t>UV spectrophotometry</w:t>
            </w:r>
          </w:p>
        </w:tc>
        <w:tc>
          <w:tcPr>
            <w:tcW w:w="1455" w:type="dxa"/>
          </w:tcPr>
          <w:p w14:paraId="04807169" w14:textId="77777777" w:rsidR="008B2EBD" w:rsidRDefault="008B2EBD" w:rsidP="00D83066">
            <w:r>
              <w:t>OLM, TLM and AML</w:t>
            </w:r>
          </w:p>
        </w:tc>
        <w:tc>
          <w:tcPr>
            <w:tcW w:w="2260" w:type="dxa"/>
          </w:tcPr>
          <w:p w14:paraId="4E8B6E15" w14:textId="77777777" w:rsidR="008B2EBD" w:rsidRDefault="008B2EBD" w:rsidP="00D83066">
            <w:r>
              <w:t>* Rapid and simple</w:t>
            </w:r>
          </w:p>
          <w:p w14:paraId="560B0A86" w14:textId="77777777" w:rsidR="008B2EBD" w:rsidRDefault="008B2EBD" w:rsidP="00D83066">
            <w:r>
              <w:t>* Non- Destructive</w:t>
            </w:r>
          </w:p>
          <w:p w14:paraId="009F89EE" w14:textId="77777777" w:rsidR="008B2EBD" w:rsidRDefault="008B2EBD" w:rsidP="00D83066">
            <w:r>
              <w:t>* Low cost</w:t>
            </w:r>
          </w:p>
          <w:p w14:paraId="037B1B5F" w14:textId="77777777" w:rsidR="008B2EBD" w:rsidRDefault="008B2EBD" w:rsidP="00D83066">
            <w:r>
              <w:t xml:space="preserve">* Saving time </w:t>
            </w:r>
          </w:p>
          <w:p w14:paraId="24D5CFED" w14:textId="77777777" w:rsidR="008B2EBD" w:rsidRDefault="008B2EBD" w:rsidP="00D83066">
            <w:r>
              <w:t>* Good reproducibility</w:t>
            </w:r>
          </w:p>
        </w:tc>
        <w:tc>
          <w:tcPr>
            <w:tcW w:w="2981" w:type="dxa"/>
          </w:tcPr>
          <w:p w14:paraId="39966FDA" w14:textId="77777777" w:rsidR="008B2EBD" w:rsidRDefault="008B2EBD" w:rsidP="00D83066">
            <w:r>
              <w:t xml:space="preserve">* Limited to UV absorbing compounds </w:t>
            </w:r>
          </w:p>
          <w:p w14:paraId="5B4DD3F3" w14:textId="77777777" w:rsidR="008B2EBD" w:rsidRDefault="008B2EBD" w:rsidP="00D83066">
            <w:r>
              <w:t>* Restricted to pharmaceutical formulation application not human plasma</w:t>
            </w:r>
          </w:p>
          <w:p w14:paraId="53C8FA07" w14:textId="77777777" w:rsidR="008B2EBD" w:rsidRDefault="008B2EBD" w:rsidP="00D83066">
            <w:r>
              <w:t>* Possible instrumental error</w:t>
            </w:r>
          </w:p>
        </w:tc>
        <w:tc>
          <w:tcPr>
            <w:tcW w:w="1130" w:type="dxa"/>
          </w:tcPr>
          <w:p w14:paraId="602CB5D5" w14:textId="6F1B3B63" w:rsidR="008B2EBD" w:rsidRDefault="008B2EBD" w:rsidP="00D83066">
            <w:r w:rsidRPr="00CD6F6C">
              <w:rPr>
                <w:rFonts w:ascii="Times New Roman" w:hAnsi="Times New Roman" w:cs="Times New Roman"/>
              </w:rPr>
              <w:fldChar w:fldCharType="begin"/>
            </w:r>
            <w:r w:rsidR="001C11DF">
              <w:rPr>
                <w:rFonts w:ascii="Times New Roman" w:hAnsi="Times New Roman" w:cs="Times New Roman"/>
              </w:rPr>
              <w:instrText xml:space="preserve"> ADDIN EN.CITE &lt;EndNote&gt;&lt;Cite&gt;&lt;Author&gt;Patil&lt;/Author&gt;&lt;Year&gt;2011&lt;/Year&gt;&lt;RecNum&gt;1&lt;/RecNum&gt;&lt;DisplayText&gt;[1, 2]&lt;/DisplayText&gt;&lt;record&gt;&lt;rec-number&gt;1&lt;/rec-number&gt;&lt;foreign-keys&gt;&lt;key app="EN" db-id="zf5sxpzptea0weep5vevz2w29ra92zwfas25"&gt;1&lt;/key&gt;&lt;/foreign-keys&gt;&lt;ref-type name="Journal Article"&gt;17&lt;/ref-type&gt;&lt;contributors&gt;&lt;authors&gt;&lt;author&gt;Patil, Pournima S&lt;/author&gt;&lt;author&gt;Kulkarni, Pramodini D&lt;/author&gt;&lt;author&gt;Burkul, Mallappa S&lt;/author&gt;&lt;author&gt;More, Harinath N&lt;/author&gt;&lt;author&gt;Pishawikar, Sachin A&lt;/author&gt;&lt;/authors&gt;&lt;/contributors&gt;&lt;titles&gt;&lt;title&gt;Simultaneous estimation of amlodipine besylate and olmesartan medoxomil by first order derivative spectroscopy from tablet&lt;/title&gt;&lt;secondary-title&gt;International Journal of PharmTech Research&lt;/secondary-title&gt;&lt;/titles&gt;&lt;periodical&gt;&lt;full-title&gt;International Journal of PharmTech Research&lt;/full-title&gt;&lt;/periodical&gt;&lt;pages&gt;668-675&lt;/pages&gt;&lt;volume&gt;3&lt;/volume&gt;&lt;number&gt;2&lt;/number&gt;&lt;dates&gt;&lt;year&gt;2011&lt;/year&gt;&lt;/dates&gt;&lt;urls&gt;&lt;/urls&gt;&lt;/record&gt;&lt;/Cite&gt;&lt;Cite&gt;&lt;Author&gt;Pandey&lt;/Author&gt;&lt;Year&gt;2011&lt;/Year&gt;&lt;RecNum&gt;807&lt;/RecNum&gt;&lt;record&gt;&lt;rec-number&gt;807&lt;/rec-number&gt;&lt;foreign-keys&gt;&lt;key app="EN" db-id="sapsdazaczdea9espwzv0trg5dsa5ws9rxsr"&gt;807&lt;/key&gt;&lt;/foreign-keys&gt;&lt;ref-type name="Journal Article"&gt;17&lt;/ref-type&gt;&lt;contributors&gt;&lt;authors&gt;&lt;author&gt;Pandey, Ajit&lt;/author&gt;&lt;author&gt;Sawarkar, H&lt;/author&gt;&lt;author&gt;Singh, Mukesh&lt;/author&gt;&lt;author&gt;Kashyap, P&lt;/author&gt;&lt;author&gt;Ghosh, Priyanka&lt;/author&gt;&lt;/authors&gt;&lt;/contributors&gt;&lt;titles&gt;&lt;title&gt;UV-spectrophotometric method for estimation of telmisartan in bulk and tablet dosage form&lt;/title&gt;&lt;secondary-title&gt;International Journal of ChemTech Research&lt;/secondary-title&gt;&lt;/titles&gt;&lt;periodical&gt;&lt;full-title&gt;International Journal of ChemTech Research&lt;/full-title&gt;&lt;/periodical&gt;&lt;pages&gt;657-660&lt;/pages&gt;&lt;volume&gt;3&lt;/volume&gt;&lt;number&gt;2&lt;/number&gt;&lt;dates&gt;&lt;year&gt;2011&lt;/year&gt;&lt;/dates&gt;&lt;urls&gt;&lt;/urls&gt;&lt;/record&gt;&lt;/Cite&gt;&lt;/EndNote&gt;</w:instrText>
            </w:r>
            <w:r w:rsidRPr="00CD6F6C">
              <w:rPr>
                <w:rFonts w:ascii="Times New Roman" w:hAnsi="Times New Roman" w:cs="Times New Roman"/>
              </w:rPr>
              <w:fldChar w:fldCharType="separate"/>
            </w:r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Patil, 2011 #1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2" w:tooltip="Pandey, 2011 #807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D6F6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2EBD" w14:paraId="36FE8791" w14:textId="77777777" w:rsidTr="00D83066">
        <w:tc>
          <w:tcPr>
            <w:tcW w:w="2239" w:type="dxa"/>
          </w:tcPr>
          <w:p w14:paraId="32D59B8A" w14:textId="77777777" w:rsidR="008B2EBD" w:rsidRDefault="008B2EBD" w:rsidP="00D83066">
            <w:proofErr w:type="spellStart"/>
            <w:r>
              <w:t>spectrofluorometry</w:t>
            </w:r>
            <w:proofErr w:type="spellEnd"/>
          </w:p>
        </w:tc>
        <w:tc>
          <w:tcPr>
            <w:tcW w:w="1455" w:type="dxa"/>
          </w:tcPr>
          <w:p w14:paraId="47BCBE9F" w14:textId="77777777" w:rsidR="008B2EBD" w:rsidRDefault="008B2EBD" w:rsidP="00D83066">
            <w:r>
              <w:t>TLM, CAN, LOS, IRB and AML</w:t>
            </w:r>
          </w:p>
        </w:tc>
        <w:tc>
          <w:tcPr>
            <w:tcW w:w="2260" w:type="dxa"/>
          </w:tcPr>
          <w:p w14:paraId="2EE9AA29" w14:textId="77777777" w:rsidR="008B2EBD" w:rsidRDefault="008B2EBD" w:rsidP="00D83066">
            <w:r>
              <w:t>* High sensitivity</w:t>
            </w:r>
          </w:p>
          <w:p w14:paraId="5531BCE9" w14:textId="77777777" w:rsidR="008B2EBD" w:rsidRDefault="008B2EBD" w:rsidP="00D83066">
            <w:r>
              <w:t>* High selectivity</w:t>
            </w:r>
          </w:p>
          <w:p w14:paraId="70292490" w14:textId="77777777" w:rsidR="008B2EBD" w:rsidRDefault="008B2EBD" w:rsidP="00D83066">
            <w:r>
              <w:t>* Rapid analysis</w:t>
            </w:r>
          </w:p>
          <w:p w14:paraId="756C940E" w14:textId="77777777" w:rsidR="008B2EBD" w:rsidRDefault="008B2EBD" w:rsidP="00D83066">
            <w:r>
              <w:t>* Enhanced signal-to- noise ratio</w:t>
            </w:r>
          </w:p>
          <w:p w14:paraId="6178E514" w14:textId="77777777" w:rsidR="008B2EBD" w:rsidRDefault="008B2EBD" w:rsidP="00D83066">
            <w:r>
              <w:t>* Application versatility</w:t>
            </w:r>
          </w:p>
        </w:tc>
        <w:tc>
          <w:tcPr>
            <w:tcW w:w="2981" w:type="dxa"/>
          </w:tcPr>
          <w:p w14:paraId="75F9242D" w14:textId="77777777" w:rsidR="008B2EBD" w:rsidRDefault="008B2EBD" w:rsidP="00D83066">
            <w:r>
              <w:t xml:space="preserve">* Limited to fluorescent compounds </w:t>
            </w:r>
          </w:p>
          <w:p w14:paraId="71EDD279" w14:textId="77777777" w:rsidR="008B2EBD" w:rsidRDefault="008B2EBD" w:rsidP="00D83066">
            <w:r>
              <w:t>* Photobleaching</w:t>
            </w:r>
          </w:p>
          <w:p w14:paraId="4BB05D2C" w14:textId="77777777" w:rsidR="008B2EBD" w:rsidRDefault="008B2EBD" w:rsidP="00D83066">
            <w:r>
              <w:t xml:space="preserve">* Quenching effect </w:t>
            </w:r>
          </w:p>
          <w:p w14:paraId="47F34C82" w14:textId="77777777" w:rsidR="008B2EBD" w:rsidRDefault="008B2EBD" w:rsidP="00D83066">
            <w:r>
              <w:t>* Instrumental cost</w:t>
            </w:r>
          </w:p>
          <w:p w14:paraId="5BCAE3CD" w14:textId="77777777" w:rsidR="008B2EBD" w:rsidRDefault="008B2EBD" w:rsidP="00D83066"/>
          <w:p w14:paraId="119221BE" w14:textId="77777777" w:rsidR="008B2EBD" w:rsidRDefault="008B2EBD" w:rsidP="00D83066"/>
          <w:p w14:paraId="2E252993" w14:textId="77777777" w:rsidR="008B2EBD" w:rsidRDefault="008B2EBD" w:rsidP="00D83066"/>
          <w:p w14:paraId="62B8C50A" w14:textId="77777777" w:rsidR="008B2EBD" w:rsidRDefault="008B2EBD" w:rsidP="00D83066"/>
          <w:p w14:paraId="656C0C43" w14:textId="77777777" w:rsidR="008B2EBD" w:rsidRDefault="008B2EBD" w:rsidP="00D83066"/>
        </w:tc>
        <w:tc>
          <w:tcPr>
            <w:tcW w:w="1130" w:type="dxa"/>
          </w:tcPr>
          <w:p w14:paraId="7D1F5B4D" w14:textId="4D570C12" w:rsidR="008B2EBD" w:rsidRDefault="008B2EBD" w:rsidP="00D83066">
            <w:r w:rsidRPr="00CD6F6C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RlbG1vbmVtPC9BdXRob3I+PFllYXI+MjAxNjwvWWVh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 </w:instrText>
            </w:r>
            <w:r w:rsidR="001C11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RlbG1vbmVtPC9BdXRob3I+PFllYXI+MjAxNjwvWWVh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C11DF">
              <w:rPr>
                <w:rFonts w:ascii="Times New Roman" w:hAnsi="Times New Roman" w:cs="Times New Roman"/>
              </w:rPr>
            </w:r>
            <w:r w:rsidR="001C11DF">
              <w:rPr>
                <w:rFonts w:ascii="Times New Roman" w:hAnsi="Times New Roman" w:cs="Times New Roman"/>
              </w:rPr>
              <w:fldChar w:fldCharType="end"/>
            </w:r>
            <w:r w:rsidRPr="00CD6F6C">
              <w:rPr>
                <w:rFonts w:ascii="Times New Roman" w:hAnsi="Times New Roman" w:cs="Times New Roman"/>
              </w:rPr>
            </w:r>
            <w:r w:rsidRPr="00CD6F6C">
              <w:rPr>
                <w:rFonts w:ascii="Times New Roman" w:hAnsi="Times New Roman" w:cs="Times New Roman"/>
              </w:rPr>
              <w:fldChar w:fldCharType="separate"/>
            </w:r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bdelmonem, 2016 #811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-5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D6F6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2EBD" w14:paraId="0AB2BA4F" w14:textId="77777777" w:rsidTr="00D83066">
        <w:tc>
          <w:tcPr>
            <w:tcW w:w="2239" w:type="dxa"/>
          </w:tcPr>
          <w:p w14:paraId="5DA3A369" w14:textId="77777777" w:rsidR="008B2EBD" w:rsidRDefault="008B2EBD" w:rsidP="00D83066">
            <w:r>
              <w:t>TLC</w:t>
            </w:r>
          </w:p>
        </w:tc>
        <w:tc>
          <w:tcPr>
            <w:tcW w:w="1455" w:type="dxa"/>
          </w:tcPr>
          <w:p w14:paraId="69C0D5E6" w14:textId="77777777" w:rsidR="008B2EBD" w:rsidRDefault="008B2EBD" w:rsidP="00D83066">
            <w:r>
              <w:t>TLM, CAN, LOS and AML</w:t>
            </w:r>
          </w:p>
        </w:tc>
        <w:tc>
          <w:tcPr>
            <w:tcW w:w="2260" w:type="dxa"/>
          </w:tcPr>
          <w:p w14:paraId="25DAC1D5" w14:textId="77777777" w:rsidR="008B2EBD" w:rsidRDefault="008B2EBD" w:rsidP="00D83066">
            <w:r>
              <w:t>* Cost-effective</w:t>
            </w:r>
          </w:p>
          <w:p w14:paraId="544AC3B9" w14:textId="77777777" w:rsidR="008B2EBD" w:rsidRDefault="008B2EBD" w:rsidP="00D83066">
            <w:r>
              <w:t>* Easy to perform</w:t>
            </w:r>
          </w:p>
          <w:p w14:paraId="534364A6" w14:textId="77777777" w:rsidR="008B2EBD" w:rsidRDefault="008B2EBD" w:rsidP="00D83066">
            <w:r>
              <w:t>* Simultaneous analysis</w:t>
            </w:r>
          </w:p>
          <w:p w14:paraId="5B792957" w14:textId="77777777" w:rsidR="008B2EBD" w:rsidRDefault="008B2EBD" w:rsidP="00D83066">
            <w:r>
              <w:t>* Simple and quick</w:t>
            </w:r>
          </w:p>
          <w:p w14:paraId="5233E42B" w14:textId="77777777" w:rsidR="008B2EBD" w:rsidRDefault="008B2EBD" w:rsidP="00D83066">
            <w:r>
              <w:t>* Application versatility</w:t>
            </w:r>
          </w:p>
          <w:p w14:paraId="2BC51F3D" w14:textId="77777777" w:rsidR="008B2EBD" w:rsidRDefault="008B2EBD" w:rsidP="00D83066">
            <w:r>
              <w:t>* Visual detection</w:t>
            </w:r>
          </w:p>
          <w:p w14:paraId="444C23ED" w14:textId="77777777" w:rsidR="008B2EBD" w:rsidRDefault="008B2EBD" w:rsidP="00D83066">
            <w:r>
              <w:t>* Flexible mobile phases</w:t>
            </w:r>
          </w:p>
        </w:tc>
        <w:tc>
          <w:tcPr>
            <w:tcW w:w="2981" w:type="dxa"/>
          </w:tcPr>
          <w:p w14:paraId="380B20DA" w14:textId="77777777" w:rsidR="008B2EBD" w:rsidRDefault="008B2EBD" w:rsidP="00D83066">
            <w:r>
              <w:t>* Non- automated process</w:t>
            </w:r>
          </w:p>
          <w:p w14:paraId="1DF8184D" w14:textId="77777777" w:rsidR="008B2EBD" w:rsidRDefault="008B2EBD" w:rsidP="00D83066">
            <w:pPr>
              <w:ind w:right="-402"/>
            </w:pPr>
            <w:r>
              <w:t>* Short plate lifespan</w:t>
            </w:r>
          </w:p>
          <w:p w14:paraId="51C8F1ED" w14:textId="77777777" w:rsidR="008B2EBD" w:rsidRDefault="008B2EBD" w:rsidP="00D83066">
            <w:r>
              <w:t>* Slow development for some samples</w:t>
            </w:r>
          </w:p>
        </w:tc>
        <w:tc>
          <w:tcPr>
            <w:tcW w:w="1130" w:type="dxa"/>
          </w:tcPr>
          <w:p w14:paraId="24F5F488" w14:textId="01462383" w:rsidR="008B2EBD" w:rsidRDefault="008B2EBD" w:rsidP="00D83066">
            <w:r w:rsidRPr="00CD6F6C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VlZDwvQXV0aG9yPjxZZWFyPjIwMjE8L1llYXI+PFJl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 </w:instrText>
            </w:r>
            <w:r w:rsidR="001C11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VlZDwvQXV0aG9yPjxZZWFyPjIwMjE8L1llYXI+PFJl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C11DF">
              <w:rPr>
                <w:rFonts w:ascii="Times New Roman" w:hAnsi="Times New Roman" w:cs="Times New Roman"/>
              </w:rPr>
            </w:r>
            <w:r w:rsidR="001C11DF">
              <w:rPr>
                <w:rFonts w:ascii="Times New Roman" w:hAnsi="Times New Roman" w:cs="Times New Roman"/>
              </w:rPr>
              <w:fldChar w:fldCharType="end"/>
            </w:r>
            <w:r w:rsidRPr="00CD6F6C">
              <w:rPr>
                <w:rFonts w:ascii="Times New Roman" w:hAnsi="Times New Roman" w:cs="Times New Roman"/>
              </w:rPr>
            </w:r>
            <w:r w:rsidRPr="00CD6F6C">
              <w:rPr>
                <w:rFonts w:ascii="Times New Roman" w:hAnsi="Times New Roman" w:cs="Times New Roman"/>
              </w:rPr>
              <w:fldChar w:fldCharType="separate"/>
            </w:r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Saeed, 2021 #825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-8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D6F6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2EBD" w14:paraId="66E7349B" w14:textId="77777777" w:rsidTr="00D83066">
        <w:tc>
          <w:tcPr>
            <w:tcW w:w="2239" w:type="dxa"/>
          </w:tcPr>
          <w:p w14:paraId="05A22552" w14:textId="77777777" w:rsidR="008B2EBD" w:rsidRDefault="008B2EBD" w:rsidP="00D83066">
            <w:r>
              <w:t>HPLC</w:t>
            </w:r>
          </w:p>
        </w:tc>
        <w:tc>
          <w:tcPr>
            <w:tcW w:w="1455" w:type="dxa"/>
          </w:tcPr>
          <w:p w14:paraId="387E6C3E" w14:textId="77777777" w:rsidR="008B2EBD" w:rsidRDefault="008B2EBD" w:rsidP="00D83066">
            <w:r>
              <w:t>OLM, TLM and IRB</w:t>
            </w:r>
          </w:p>
        </w:tc>
        <w:tc>
          <w:tcPr>
            <w:tcW w:w="2260" w:type="dxa"/>
          </w:tcPr>
          <w:p w14:paraId="650B5BDD" w14:textId="77777777" w:rsidR="008B2EBD" w:rsidRDefault="008B2EBD" w:rsidP="00D83066">
            <w:r>
              <w:t xml:space="preserve">* </w:t>
            </w:r>
            <w:proofErr w:type="spellStart"/>
            <w:r>
              <w:t>Reproudicble</w:t>
            </w:r>
            <w:proofErr w:type="spellEnd"/>
            <w:r>
              <w:t xml:space="preserve"> and reliable</w:t>
            </w:r>
          </w:p>
          <w:p w14:paraId="7FD02937" w14:textId="77777777" w:rsidR="008B2EBD" w:rsidRDefault="008B2EBD" w:rsidP="00D83066">
            <w:r>
              <w:t>* Compatible with multiple detectors</w:t>
            </w:r>
          </w:p>
          <w:p w14:paraId="6FCA0D73" w14:textId="77777777" w:rsidR="008B2EBD" w:rsidRDefault="008B2EBD" w:rsidP="00D83066">
            <w:r>
              <w:t>* Quantitative and qualitative analysis</w:t>
            </w:r>
          </w:p>
          <w:p w14:paraId="3572F954" w14:textId="77777777" w:rsidR="008B2EBD" w:rsidRDefault="008B2EBD" w:rsidP="00D83066">
            <w:r>
              <w:t>* High sensitivity and selectivity</w:t>
            </w:r>
          </w:p>
        </w:tc>
        <w:tc>
          <w:tcPr>
            <w:tcW w:w="2981" w:type="dxa"/>
          </w:tcPr>
          <w:p w14:paraId="16D3CB6F" w14:textId="77777777" w:rsidR="008B2EBD" w:rsidRDefault="008B2EBD" w:rsidP="00D83066">
            <w:r>
              <w:t>* High cost</w:t>
            </w:r>
          </w:p>
          <w:p w14:paraId="5630127A" w14:textId="77777777" w:rsidR="008B2EBD" w:rsidRDefault="008B2EBD" w:rsidP="00D83066">
            <w:r>
              <w:t>* Complex operation</w:t>
            </w:r>
          </w:p>
          <w:p w14:paraId="0D41B228" w14:textId="77777777" w:rsidR="008B2EBD" w:rsidRDefault="008B2EBD" w:rsidP="00D83066">
            <w:r>
              <w:t>* Column degradation</w:t>
            </w:r>
          </w:p>
          <w:p w14:paraId="2C5C6839" w14:textId="77777777" w:rsidR="008B2EBD" w:rsidRDefault="008B2EBD" w:rsidP="00D83066">
            <w:r>
              <w:t>* Solvent consumption and waste</w:t>
            </w:r>
          </w:p>
          <w:p w14:paraId="70171551" w14:textId="77777777" w:rsidR="008B2EBD" w:rsidRDefault="008B2EBD" w:rsidP="00D83066">
            <w:r>
              <w:t xml:space="preserve">* Limited to liquid soluble compounds </w:t>
            </w:r>
          </w:p>
          <w:p w14:paraId="4099B09F" w14:textId="77777777" w:rsidR="008B2EBD" w:rsidRDefault="008B2EBD" w:rsidP="00D83066">
            <w:r>
              <w:t>* Time consuming</w:t>
            </w:r>
          </w:p>
          <w:p w14:paraId="6319A8B0" w14:textId="77777777" w:rsidR="008B2EBD" w:rsidRDefault="008B2EBD" w:rsidP="00D83066"/>
        </w:tc>
        <w:tc>
          <w:tcPr>
            <w:tcW w:w="1130" w:type="dxa"/>
          </w:tcPr>
          <w:p w14:paraId="6A695B7A" w14:textId="7B338FD6" w:rsidR="008B2EBD" w:rsidRDefault="008B2EBD" w:rsidP="00D83066">
            <w:r w:rsidRPr="00CD6F6C">
              <w:rPr>
                <w:rFonts w:ascii="Times New Roman" w:hAnsi="Times New Roman" w:cs="Times New Roman"/>
              </w:rPr>
              <w:fldChar w:fldCharType="begin"/>
            </w:r>
            <w:r w:rsidR="001C11DF">
              <w:rPr>
                <w:rFonts w:ascii="Times New Roman" w:hAnsi="Times New Roman" w:cs="Times New Roman"/>
              </w:rPr>
              <w:instrText xml:space="preserve"> ADDIN EN.CITE &lt;EndNote&gt;&lt;Cite&gt;&lt;Author&gt;Alhazmi&lt;/Author&gt;&lt;Year&gt;2018&lt;/Year&gt;&lt;RecNum&gt;228&lt;/RecNum&gt;&lt;DisplayText&gt;[9, 10]&lt;/DisplayText&gt;&lt;record&gt;&lt;rec-number&gt;228&lt;/rec-number&gt;&lt;foreign-keys&gt;&lt;key app="EN" db-id="zf5sxpzptea0weep5vevz2w29ra92zwfas25"&gt;228&lt;/key&gt;&lt;/foreign-keys&gt;&lt;ref-type name="Journal Article"&gt;17&lt;/ref-type&gt;&lt;contributors&gt;&lt;authors&gt;&lt;author&gt;Alhazmi, Hassan A&lt;/author&gt;&lt;author&gt;Alnami, Ahmed M&lt;/author&gt;&lt;author&gt;Arishi, Mohammed AA&lt;/author&gt;&lt;author&gt;Alameer, Raad K&lt;/author&gt;&lt;author&gt;Al Bratty, Mohammed&lt;/author&gt;&lt;author&gt;Rehman, Zia Ur&lt;/author&gt;&lt;author&gt;Javed, Sadique A&lt;/author&gt;&lt;author&gt;Arbab, Ismail A&lt;/author&gt;&lt;/authors&gt;&lt;/contributors&gt;&lt;titles&gt;&lt;title&gt;A fast and validated reversed-phase HPLC method for simultaneous determination of simvastatin, atorvastatin, telmisartan and irbesartan in bulk drugs and tablet formulations&lt;/title&gt;&lt;secondary-title&gt;Scientia Pharmaceutica&lt;/secondary-title&gt;&lt;/titles&gt;&lt;periodical&gt;&lt;full-title&gt;Scientia pharmaceutica&lt;/full-title&gt;&lt;/periodical&gt;&lt;pages&gt;1&lt;/pages&gt;&lt;volume&gt;86&lt;/volume&gt;&lt;number&gt;1&lt;/number&gt;&lt;dates&gt;&lt;year&gt;2018&lt;/year&gt;&lt;/dates&gt;&lt;isbn&gt;2218-0532&lt;/isbn&gt;&lt;urls&gt;&lt;/urls&gt;&lt;/record&gt;&lt;/Cite&gt;&lt;Cite&gt;&lt;Author&gt;Hamrapurkar&lt;/Author&gt;&lt;Year&gt;2013&lt;/Year&gt;&lt;RecNum&gt;46&lt;/RecNum&gt;&lt;record&gt;&lt;rec-number&gt;46&lt;/rec-number&gt;&lt;foreign-keys&gt;&lt;key app="EN" db-id="zf5sxpzptea0weep5vevz2w29ra92zwfas25"&gt;46&lt;/key&gt;&lt;/foreign-keys&gt;&lt;ref-type name="Journal Article"&gt;17&lt;/ref-type&gt;&lt;contributors&gt;&lt;authors&gt;&lt;author&gt;Hamrapurkar, Purnima D&lt;/author&gt;&lt;author&gt;Gadapayale, Kamalesh K&lt;/author&gt;&lt;/authors&gt;&lt;/contributors&gt;&lt;titles&gt;&lt;title&gt;Optimization and validation of RP-HPLC stability indicating method for determination of olmesartan medoxomil and its degraded product&lt;/title&gt;&lt;secondary-title&gt;International Journal of Applied Science and Engineering&lt;/secondary-title&gt;&lt;/titles&gt;&lt;periodical&gt;&lt;full-title&gt;International Journal of Applied Science and Engineering&lt;/full-title&gt;&lt;/periodical&gt;&lt;pages&gt;137-147&lt;/pages&gt;&lt;volume&gt;11&lt;/volume&gt;&lt;number&gt;2&lt;/number&gt;&lt;dates&gt;&lt;year&gt;2013&lt;/year&gt;&lt;/dates&gt;&lt;isbn&gt;1727-7841&lt;/isbn&gt;&lt;urls&gt;&lt;/urls&gt;&lt;/record&gt;&lt;/Cite&gt;&lt;/EndNote&gt;</w:instrText>
            </w:r>
            <w:r w:rsidRPr="00CD6F6C">
              <w:rPr>
                <w:rFonts w:ascii="Times New Roman" w:hAnsi="Times New Roman" w:cs="Times New Roman"/>
              </w:rPr>
              <w:fldChar w:fldCharType="separate"/>
            </w:r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Alhazmi, 2018 #228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10" w:tooltip="Hamrapurkar, 2013 #46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D6F6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2EBD" w14:paraId="43DF4606" w14:textId="77777777" w:rsidTr="00D83066">
        <w:tc>
          <w:tcPr>
            <w:tcW w:w="2239" w:type="dxa"/>
          </w:tcPr>
          <w:p w14:paraId="4ED9FD9E" w14:textId="77777777" w:rsidR="008B2EBD" w:rsidRDefault="008B2EBD" w:rsidP="00D83066">
            <w:r>
              <w:t>Voltammetry</w:t>
            </w:r>
          </w:p>
        </w:tc>
        <w:tc>
          <w:tcPr>
            <w:tcW w:w="1455" w:type="dxa"/>
          </w:tcPr>
          <w:p w14:paraId="1BE3720A" w14:textId="77777777" w:rsidR="008B2EBD" w:rsidRDefault="008B2EBD" w:rsidP="00D83066">
            <w:r>
              <w:t>AML</w:t>
            </w:r>
          </w:p>
        </w:tc>
        <w:tc>
          <w:tcPr>
            <w:tcW w:w="2260" w:type="dxa"/>
          </w:tcPr>
          <w:p w14:paraId="7F9AA2BA" w14:textId="77777777" w:rsidR="008B2EBD" w:rsidRDefault="008B2EBD" w:rsidP="00D83066">
            <w:r>
              <w:t>* High sensitivity and selectivity</w:t>
            </w:r>
          </w:p>
          <w:p w14:paraId="6A61A324" w14:textId="77777777" w:rsidR="008B2EBD" w:rsidRDefault="008B2EBD" w:rsidP="00D83066">
            <w:r>
              <w:t>* Small sample volume required</w:t>
            </w:r>
          </w:p>
          <w:p w14:paraId="3EBC99BC" w14:textId="77777777" w:rsidR="008B2EBD" w:rsidRDefault="008B2EBD" w:rsidP="00D83066">
            <w:r>
              <w:t>* Applicable to wide range of compounds</w:t>
            </w:r>
          </w:p>
          <w:p w14:paraId="64628C39" w14:textId="77777777" w:rsidR="008B2EBD" w:rsidRDefault="008B2EBD" w:rsidP="00D83066"/>
        </w:tc>
        <w:tc>
          <w:tcPr>
            <w:tcW w:w="2981" w:type="dxa"/>
          </w:tcPr>
          <w:p w14:paraId="33AA5920" w14:textId="77777777" w:rsidR="008B2EBD" w:rsidRDefault="008B2EBD" w:rsidP="00D83066">
            <w:r>
              <w:t>* Electrode fouling and contamination</w:t>
            </w:r>
          </w:p>
          <w:p w14:paraId="2929E21D" w14:textId="77777777" w:rsidR="008B2EBD" w:rsidRDefault="008B2EBD" w:rsidP="00D83066">
            <w:r>
              <w:t>* Less widely used than HPLC or spectroscopy</w:t>
            </w:r>
          </w:p>
          <w:p w14:paraId="46D442EF" w14:textId="77777777" w:rsidR="008B2EBD" w:rsidRDefault="008B2EBD" w:rsidP="00D83066">
            <w:r>
              <w:t xml:space="preserve">* Interference from other electroactive species </w:t>
            </w:r>
          </w:p>
        </w:tc>
        <w:tc>
          <w:tcPr>
            <w:tcW w:w="1130" w:type="dxa"/>
          </w:tcPr>
          <w:p w14:paraId="5818A0D7" w14:textId="1A021742" w:rsidR="008B2EBD" w:rsidRDefault="008B2EBD" w:rsidP="00D83066">
            <w:r w:rsidRPr="00CD6F6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9yc2hlZDwvQXV0aG9yPjxZZWFyPjIwMTk8L1llYXI+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 </w:instrText>
            </w:r>
            <w:r w:rsidR="001C11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9yc2hlZDwvQXV0aG9yPjxZZWFyPjIwMTk8L1llYXI+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</w:fldData>
              </w:fldChar>
            </w:r>
            <w:r w:rsidR="001C11D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C11DF">
              <w:rPr>
                <w:rFonts w:ascii="Times New Roman" w:hAnsi="Times New Roman" w:cs="Times New Roman"/>
              </w:rPr>
            </w:r>
            <w:r w:rsidR="001C11DF">
              <w:rPr>
                <w:rFonts w:ascii="Times New Roman" w:hAnsi="Times New Roman" w:cs="Times New Roman"/>
              </w:rPr>
              <w:fldChar w:fldCharType="end"/>
            </w:r>
            <w:r w:rsidRPr="00CD6F6C">
              <w:rPr>
                <w:rFonts w:ascii="Times New Roman" w:hAnsi="Times New Roman" w:cs="Times New Roman"/>
              </w:rPr>
            </w:r>
            <w:r w:rsidRPr="00CD6F6C">
              <w:rPr>
                <w:rFonts w:ascii="Times New Roman" w:hAnsi="Times New Roman" w:cs="Times New Roman"/>
              </w:rPr>
              <w:fldChar w:fldCharType="separate"/>
            </w:r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Khorshed, 2019 #144" w:history="1">
              <w:r w:rsidR="001C11DF" w:rsidRPr="001C11D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-13</w:t>
              </w:r>
            </w:hyperlink>
            <w:r w:rsidR="001C11DF" w:rsidRPr="001C11D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D6F6C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950F450" w14:textId="77777777" w:rsidR="00527D33" w:rsidRDefault="00527D33">
      <w:pPr>
        <w:rPr>
          <w:noProof/>
        </w:rPr>
      </w:pPr>
    </w:p>
    <w:p w14:paraId="601ED278" w14:textId="77777777" w:rsidR="00494536" w:rsidRDefault="00494536" w:rsidP="00494536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75645ADB" wp14:editId="25FE8530">
            <wp:extent cx="5486400" cy="2251417"/>
            <wp:effectExtent l="0" t="0" r="0" b="0"/>
            <wp:docPr id="1774433402" name="Picture 177443340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9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9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51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D4247" w14:textId="3752ED99" w:rsidR="00494536" w:rsidRDefault="00494536" w:rsidP="00494536">
      <w:pPr>
        <w:rPr>
          <w:rFonts w:asciiTheme="majorBidi" w:hAnsiTheme="majorBidi" w:cstheme="majorBidi"/>
          <w:noProof/>
          <w:color w:val="000000" w:themeColor="text1"/>
        </w:rPr>
      </w:pPr>
      <w:r>
        <w:tab/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        </w:t>
      </w: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Fig</w:t>
      </w:r>
      <w:r w:rsidR="009B30A0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S1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. </w:t>
      </w:r>
      <w:r>
        <w:rPr>
          <w:rFonts w:asciiTheme="majorBidi" w:hAnsiTheme="majorBidi" w:cstheme="majorBidi"/>
          <w:noProof/>
          <w:color w:val="000000" w:themeColor="text1"/>
        </w:rPr>
        <w:t xml:space="preserve"> Absorption spectra of Amlodipine and Olmesartan</w:t>
      </w:r>
    </w:p>
    <w:p w14:paraId="175F4554" w14:textId="77777777" w:rsidR="00897120" w:rsidRDefault="00897120" w:rsidP="00897120">
      <w:pPr>
        <w:tabs>
          <w:tab w:val="left" w:pos="1230"/>
        </w:tabs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055442A" wp14:editId="4224FAF7">
            <wp:extent cx="5486400" cy="2411437"/>
            <wp:effectExtent l="0" t="0" r="0" b="8255"/>
            <wp:docPr id="1656070222" name="Picture 165607022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7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7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1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36422" w14:textId="1DF9082F" w:rsidR="00897120" w:rsidRDefault="00897120" w:rsidP="00897120">
      <w:pPr>
        <w:tabs>
          <w:tab w:val="left" w:pos="1695"/>
        </w:tabs>
        <w:rPr>
          <w:rFonts w:asciiTheme="majorBidi" w:hAnsiTheme="majorBidi" w:cstheme="majorBidi"/>
          <w:noProof/>
          <w:color w:val="000000" w:themeColor="text1"/>
        </w:rPr>
      </w:pPr>
      <w:r>
        <w:tab/>
      </w: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Fig</w:t>
      </w:r>
      <w:r w:rsidR="009B30A0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S2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. </w:t>
      </w:r>
      <w:r>
        <w:rPr>
          <w:rFonts w:asciiTheme="majorBidi" w:hAnsiTheme="majorBidi" w:cstheme="majorBidi"/>
          <w:noProof/>
          <w:color w:val="000000" w:themeColor="text1"/>
        </w:rPr>
        <w:t xml:space="preserve"> Absorption spectra of Amlodipine and Telmisartan</w:t>
      </w:r>
    </w:p>
    <w:p w14:paraId="3B2204B3" w14:textId="77777777" w:rsidR="00897120" w:rsidRDefault="00897120" w:rsidP="00897120">
      <w:pPr>
        <w:tabs>
          <w:tab w:val="left" w:pos="1695"/>
        </w:tabs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2EB34C4" wp14:editId="745437DD">
            <wp:extent cx="5486400" cy="2351063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A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A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5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B21C5" w14:textId="6FAE921D" w:rsidR="00897120" w:rsidRDefault="00897120" w:rsidP="00897120">
      <w:pPr>
        <w:tabs>
          <w:tab w:val="left" w:pos="1080"/>
        </w:tabs>
        <w:rPr>
          <w:rFonts w:asciiTheme="majorBidi" w:hAnsiTheme="majorBidi" w:cstheme="majorBidi"/>
          <w:noProof/>
          <w:color w:val="000000" w:themeColor="text1"/>
        </w:rPr>
      </w:pPr>
      <w:r>
        <w:tab/>
      </w: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Fig</w:t>
      </w:r>
      <w:r w:rsidR="009B30A0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S3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. </w:t>
      </w:r>
      <w:r>
        <w:rPr>
          <w:rFonts w:asciiTheme="majorBidi" w:hAnsiTheme="majorBidi" w:cstheme="majorBidi"/>
          <w:noProof/>
          <w:color w:val="000000" w:themeColor="text1"/>
        </w:rPr>
        <w:t xml:space="preserve"> Absorption spectra of Amlodipine and Losartan</w:t>
      </w:r>
    </w:p>
    <w:p w14:paraId="71AF75FA" w14:textId="77777777" w:rsidR="00E52695" w:rsidRDefault="00E52695" w:rsidP="00E52695">
      <w:pPr>
        <w:tabs>
          <w:tab w:val="left" w:pos="1080"/>
        </w:tabs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0ED24B25" wp14:editId="349970BB">
            <wp:extent cx="5486400" cy="2486465"/>
            <wp:effectExtent l="0" t="0" r="0" b="9525"/>
            <wp:docPr id="1693523659" name="Picture 169352365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6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16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8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DE836" w14:textId="68CA3C9D" w:rsidR="00E52695" w:rsidRDefault="00E52695" w:rsidP="00E52695">
      <w:pPr>
        <w:tabs>
          <w:tab w:val="left" w:pos="1080"/>
        </w:tabs>
        <w:rPr>
          <w:rFonts w:asciiTheme="majorBidi" w:hAnsiTheme="majorBidi" w:cstheme="majorBidi"/>
          <w:noProof/>
          <w:color w:val="000000" w:themeColor="text1"/>
        </w:rPr>
      </w:pPr>
      <w:r>
        <w:tab/>
      </w: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Fig</w:t>
      </w:r>
      <w:r w:rsidR="009B30A0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S4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. </w:t>
      </w:r>
      <w:r>
        <w:rPr>
          <w:rFonts w:asciiTheme="majorBidi" w:hAnsiTheme="majorBidi" w:cstheme="majorBidi"/>
          <w:noProof/>
          <w:color w:val="000000" w:themeColor="text1"/>
        </w:rPr>
        <w:t xml:space="preserve"> Absorption spectra of Amlodipine and Irbesartan</w:t>
      </w:r>
    </w:p>
    <w:p w14:paraId="2E0783EB" w14:textId="77777777" w:rsidR="00494536" w:rsidRDefault="00494536">
      <w:pPr>
        <w:rPr>
          <w:noProof/>
        </w:rPr>
      </w:pPr>
    </w:p>
    <w:p w14:paraId="07EDB0FA" w14:textId="77777777" w:rsidR="00494536" w:rsidRDefault="00494536">
      <w:pPr>
        <w:rPr>
          <w:noProof/>
        </w:rPr>
      </w:pPr>
    </w:p>
    <w:p w14:paraId="12396F40" w14:textId="0CAD0DB4" w:rsidR="0058004C" w:rsidRPr="0058004C" w:rsidRDefault="0058004C" w:rsidP="0058004C">
      <w:pPr>
        <w:tabs>
          <w:tab w:val="left" w:pos="1080"/>
        </w:tabs>
        <w:rPr>
          <w:rFonts w:asciiTheme="majorBidi" w:hAnsiTheme="majorBidi" w:cstheme="majorBidi"/>
          <w:noProof/>
          <w:color w:val="000000" w:themeColor="text1"/>
        </w:rPr>
      </w:pPr>
      <w:r w:rsidRPr="0058004C">
        <w:rPr>
          <w:rFonts w:asciiTheme="majorBidi" w:hAnsiTheme="majorBidi" w:cstheme="majorBidi"/>
          <w:noProof/>
          <w:color w:val="000000" w:themeColor="text1"/>
          <w:lang w:val="en-IN" w:eastAsia="en-IN"/>
        </w:rPr>
        <w:drawing>
          <wp:inline distT="0" distB="0" distL="0" distR="0" wp14:anchorId="3637B577" wp14:editId="0FA6CA56">
            <wp:extent cx="5486400" cy="3364230"/>
            <wp:effectExtent l="0" t="0" r="0" b="7620"/>
            <wp:docPr id="10275421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775A1" w14:textId="77777777" w:rsidR="00AA35AF" w:rsidRDefault="00311D7B" w:rsidP="00311D7B">
      <w:pPr>
        <w:spacing w:after="0" w:line="240" w:lineRule="auto"/>
        <w:ind w:firstLine="720"/>
        <w:jc w:val="both"/>
        <w:rPr>
          <w:rFonts w:asciiTheme="majorBidi" w:eastAsia="Times New Roman" w:hAnsiTheme="majorBidi" w:cstheme="majorBidi"/>
        </w:rPr>
      </w:pP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Fig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S</w:t>
      </w:r>
      <w:r w:rsidR="0088071C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5</w:t>
      </w:r>
      <w:r w:rsidRPr="00C27AE5"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>.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</w:rPr>
        <w:t xml:space="preserve"> </w:t>
      </w:r>
      <w:r w:rsidRPr="00A659F2">
        <w:rPr>
          <w:rFonts w:asciiTheme="majorBidi" w:eastAsia="Times New Roman" w:hAnsiTheme="majorBidi" w:cstheme="majorBidi"/>
        </w:rPr>
        <w:t xml:space="preserve"> </w:t>
      </w:r>
      <w:r w:rsidRPr="00C00144">
        <w:rPr>
          <w:rFonts w:asciiTheme="majorBidi" w:eastAsia="Times New Roman" w:hAnsiTheme="majorBidi" w:cstheme="majorBidi"/>
        </w:rPr>
        <w:t xml:space="preserve">HPTLC densitogram of mixture containing </w:t>
      </w:r>
    </w:p>
    <w:p w14:paraId="289A3217" w14:textId="60EC7798" w:rsidR="00AA35AF" w:rsidRDefault="00D2029C" w:rsidP="001F23D0">
      <w:pPr>
        <w:spacing w:after="0" w:line="240" w:lineRule="auto"/>
        <w:ind w:firstLine="720"/>
        <w:jc w:val="both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 xml:space="preserve">             </w:t>
      </w:r>
      <w:r w:rsidR="00AA35AF">
        <w:rPr>
          <w:rFonts w:asciiTheme="majorBidi" w:eastAsia="Times New Roman" w:hAnsiTheme="majorBidi" w:cstheme="majorBidi"/>
        </w:rPr>
        <w:t>600</w:t>
      </w:r>
      <w:r w:rsidR="00AA35AF" w:rsidRPr="00C00144">
        <w:rPr>
          <w:rFonts w:asciiTheme="majorBidi" w:eastAsia="Times New Roman" w:hAnsiTheme="majorBidi" w:cstheme="majorBidi"/>
        </w:rPr>
        <w:t xml:space="preserve"> ng/band of AML and </w:t>
      </w:r>
      <w:r w:rsidR="00AA35AF">
        <w:rPr>
          <w:rFonts w:asciiTheme="majorBidi" w:eastAsia="Times New Roman" w:hAnsiTheme="majorBidi" w:cstheme="majorBidi"/>
        </w:rPr>
        <w:t>900</w:t>
      </w:r>
      <w:r w:rsidR="00AA35AF" w:rsidRPr="00C00144">
        <w:rPr>
          <w:rFonts w:asciiTheme="majorBidi" w:eastAsia="Times New Roman" w:hAnsiTheme="majorBidi" w:cstheme="majorBidi"/>
        </w:rPr>
        <w:t xml:space="preserve"> ng/band of </w:t>
      </w:r>
      <w:r w:rsidR="00AA35AF">
        <w:rPr>
          <w:rFonts w:asciiTheme="majorBidi" w:eastAsia="Times New Roman" w:hAnsiTheme="majorBidi" w:cstheme="majorBidi"/>
        </w:rPr>
        <w:t>OLM</w:t>
      </w:r>
      <w:r w:rsidR="00AA35AF" w:rsidRPr="00C00144">
        <w:rPr>
          <w:rFonts w:asciiTheme="majorBidi" w:eastAsia="Times New Roman" w:hAnsiTheme="majorBidi" w:cstheme="majorBidi"/>
        </w:rPr>
        <w:t>.</w:t>
      </w:r>
    </w:p>
    <w:p w14:paraId="5D6C1A10" w14:textId="05281935" w:rsidR="00AA35AF" w:rsidRDefault="00D2029C" w:rsidP="001F23D0">
      <w:pPr>
        <w:spacing w:after="0" w:line="240" w:lineRule="auto"/>
        <w:ind w:firstLine="720"/>
        <w:jc w:val="both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 xml:space="preserve">             </w:t>
      </w:r>
      <w:r w:rsidR="00AA35AF">
        <w:rPr>
          <w:rFonts w:asciiTheme="majorBidi" w:eastAsia="Times New Roman" w:hAnsiTheme="majorBidi" w:cstheme="majorBidi"/>
        </w:rPr>
        <w:t>480</w:t>
      </w:r>
      <w:r w:rsidR="00AA35AF" w:rsidRPr="00C00144">
        <w:rPr>
          <w:rFonts w:asciiTheme="majorBidi" w:eastAsia="Times New Roman" w:hAnsiTheme="majorBidi" w:cstheme="majorBidi"/>
        </w:rPr>
        <w:t xml:space="preserve"> ng/band of AML and </w:t>
      </w:r>
      <w:r w:rsidR="00AA35AF">
        <w:rPr>
          <w:rFonts w:asciiTheme="majorBidi" w:eastAsia="Times New Roman" w:hAnsiTheme="majorBidi" w:cstheme="majorBidi"/>
        </w:rPr>
        <w:t>600</w:t>
      </w:r>
      <w:r w:rsidR="00AA35AF" w:rsidRPr="00C00144">
        <w:rPr>
          <w:rFonts w:asciiTheme="majorBidi" w:eastAsia="Times New Roman" w:hAnsiTheme="majorBidi" w:cstheme="majorBidi"/>
        </w:rPr>
        <w:t xml:space="preserve"> ng/band of </w:t>
      </w:r>
      <w:r w:rsidR="00AA35AF">
        <w:rPr>
          <w:rFonts w:asciiTheme="majorBidi" w:eastAsia="Times New Roman" w:hAnsiTheme="majorBidi" w:cstheme="majorBidi"/>
        </w:rPr>
        <w:t>TLM</w:t>
      </w:r>
      <w:r w:rsidR="00AA35AF" w:rsidRPr="00C00144">
        <w:rPr>
          <w:rFonts w:asciiTheme="majorBidi" w:eastAsia="Times New Roman" w:hAnsiTheme="majorBidi" w:cstheme="majorBidi"/>
        </w:rPr>
        <w:t>.</w:t>
      </w:r>
    </w:p>
    <w:p w14:paraId="592C06E5" w14:textId="02251228" w:rsidR="00AA35AF" w:rsidRPr="00C00144" w:rsidRDefault="00D2029C" w:rsidP="001F23D0">
      <w:pPr>
        <w:spacing w:after="0" w:line="240" w:lineRule="auto"/>
        <w:ind w:firstLine="720"/>
        <w:jc w:val="both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 xml:space="preserve">             </w:t>
      </w:r>
      <w:r w:rsidR="00AA35AF">
        <w:rPr>
          <w:rFonts w:asciiTheme="majorBidi" w:eastAsia="Times New Roman" w:hAnsiTheme="majorBidi" w:cstheme="majorBidi"/>
        </w:rPr>
        <w:t>270</w:t>
      </w:r>
      <w:r w:rsidR="00AA35AF" w:rsidRPr="00C00144">
        <w:rPr>
          <w:rFonts w:asciiTheme="majorBidi" w:eastAsia="Times New Roman" w:hAnsiTheme="majorBidi" w:cstheme="majorBidi"/>
        </w:rPr>
        <w:t xml:space="preserve"> ng/band of AML and </w:t>
      </w:r>
      <w:r w:rsidR="00AA35AF">
        <w:rPr>
          <w:rFonts w:asciiTheme="majorBidi" w:eastAsia="Times New Roman" w:hAnsiTheme="majorBidi" w:cstheme="majorBidi"/>
        </w:rPr>
        <w:t>270</w:t>
      </w:r>
      <w:r w:rsidR="00AA35AF" w:rsidRPr="00C00144">
        <w:rPr>
          <w:rFonts w:asciiTheme="majorBidi" w:eastAsia="Times New Roman" w:hAnsiTheme="majorBidi" w:cstheme="majorBidi"/>
        </w:rPr>
        <w:t xml:space="preserve"> ng/band of </w:t>
      </w:r>
      <w:r w:rsidR="00AA35AF">
        <w:rPr>
          <w:rFonts w:asciiTheme="majorBidi" w:eastAsia="Times New Roman" w:hAnsiTheme="majorBidi" w:cstheme="majorBidi"/>
        </w:rPr>
        <w:t>LOS</w:t>
      </w:r>
      <w:r w:rsidR="00AA35AF" w:rsidRPr="00C00144">
        <w:rPr>
          <w:rFonts w:asciiTheme="majorBidi" w:eastAsia="Times New Roman" w:hAnsiTheme="majorBidi" w:cstheme="majorBidi"/>
        </w:rPr>
        <w:t>.</w:t>
      </w:r>
    </w:p>
    <w:p w14:paraId="1902434A" w14:textId="49DF612F" w:rsidR="00790C42" w:rsidRDefault="001F23D0" w:rsidP="00626FEC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  <w:r>
        <w:rPr>
          <w:rFonts w:asciiTheme="majorBidi" w:hAnsiTheme="majorBidi" w:cstheme="majorBidi"/>
          <w:noProof/>
          <w:color w:val="000000" w:themeColor="text1"/>
        </w:rPr>
        <w:t xml:space="preserve">           </w:t>
      </w:r>
      <w:r w:rsidR="00384CF0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="00D2029C">
        <w:rPr>
          <w:rFonts w:asciiTheme="majorBidi" w:hAnsiTheme="majorBidi" w:cstheme="majorBidi"/>
          <w:noProof/>
          <w:color w:val="000000" w:themeColor="text1"/>
        </w:rPr>
        <w:t xml:space="preserve">             </w:t>
      </w:r>
      <w:r w:rsidR="00311D7B">
        <w:rPr>
          <w:rFonts w:asciiTheme="majorBidi" w:eastAsia="Times New Roman" w:hAnsiTheme="majorBidi" w:cstheme="majorBidi"/>
        </w:rPr>
        <w:t>420</w:t>
      </w:r>
      <w:r w:rsidR="00311D7B" w:rsidRPr="00C00144">
        <w:rPr>
          <w:rFonts w:asciiTheme="majorBidi" w:eastAsia="Times New Roman" w:hAnsiTheme="majorBidi" w:cstheme="majorBidi"/>
        </w:rPr>
        <w:t xml:space="preserve"> ng/band of AML and </w:t>
      </w:r>
      <w:r w:rsidR="00311D7B">
        <w:rPr>
          <w:rFonts w:asciiTheme="majorBidi" w:eastAsia="Times New Roman" w:hAnsiTheme="majorBidi" w:cstheme="majorBidi"/>
        </w:rPr>
        <w:t>420</w:t>
      </w:r>
      <w:r w:rsidR="00311D7B" w:rsidRPr="00C00144">
        <w:rPr>
          <w:rFonts w:asciiTheme="majorBidi" w:eastAsia="Times New Roman" w:hAnsiTheme="majorBidi" w:cstheme="majorBidi"/>
        </w:rPr>
        <w:t xml:space="preserve"> ng/band of </w:t>
      </w:r>
      <w:r w:rsidR="00311D7B">
        <w:rPr>
          <w:rFonts w:asciiTheme="majorBidi" w:eastAsia="Times New Roman" w:hAnsiTheme="majorBidi" w:cstheme="majorBidi"/>
        </w:rPr>
        <w:t>IRB</w:t>
      </w:r>
      <w:r w:rsidR="00311D7B" w:rsidRPr="00C00144">
        <w:rPr>
          <w:rFonts w:asciiTheme="majorBidi" w:eastAsia="Times New Roman" w:hAnsiTheme="majorBidi" w:cstheme="majorBidi"/>
        </w:rPr>
        <w:t>.</w:t>
      </w:r>
    </w:p>
    <w:p w14:paraId="3A411F56" w14:textId="77777777" w:rsidR="00C8139E" w:rsidRPr="00626FEC" w:rsidRDefault="00C8139E" w:rsidP="00626FEC">
      <w:pPr>
        <w:spacing w:after="0" w:line="240" w:lineRule="auto"/>
        <w:jc w:val="both"/>
        <w:rPr>
          <w:rFonts w:asciiTheme="majorBidi" w:eastAsia="Times New Roman" w:hAnsiTheme="majorBidi" w:cstheme="majorBidi"/>
        </w:rPr>
      </w:pPr>
    </w:p>
    <w:p w14:paraId="24E7C382" w14:textId="2484DF3B" w:rsidR="00B53552" w:rsidRPr="00B53552" w:rsidRDefault="00737238" w:rsidP="00B53552">
      <w:pPr>
        <w:tabs>
          <w:tab w:val="left" w:pos="1080"/>
        </w:tabs>
        <w:rPr>
          <w:rFonts w:asciiTheme="majorBidi" w:hAnsiTheme="majorBidi" w:cstheme="majorBidi"/>
          <w:noProof/>
          <w:color w:val="000000" w:themeColor="text1"/>
        </w:rPr>
      </w:pPr>
      <w:r w:rsidRPr="00737238">
        <w:rPr>
          <w:rFonts w:asciiTheme="majorBidi" w:hAnsiTheme="majorBidi" w:cstheme="majorBidi"/>
          <w:noProof/>
          <w:color w:val="000000" w:themeColor="text1"/>
          <w:lang w:val="en-IN" w:eastAsia="en-IN"/>
        </w:rPr>
        <w:drawing>
          <wp:inline distT="0" distB="0" distL="0" distR="0" wp14:anchorId="54DCF7D9" wp14:editId="3675779A">
            <wp:extent cx="2200275" cy="2210163"/>
            <wp:effectExtent l="0" t="0" r="0" b="0"/>
            <wp:docPr id="212095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693" cy="222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3552">
        <w:rPr>
          <w:rFonts w:ascii="Times New Roman" w:eastAsia="Times New Roman" w:hAnsi="Times New Roman" w:cs="Times New Roman"/>
          <w:kern w:val="0"/>
          <w14:ligatures w14:val="none"/>
        </w:rPr>
        <w:t xml:space="preserve">                             </w:t>
      </w:r>
      <w:r w:rsidR="00B53552" w:rsidRPr="00B5355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B53552" w:rsidRPr="00B53552">
        <w:rPr>
          <w:rFonts w:asciiTheme="majorBidi" w:hAnsiTheme="majorBidi" w:cstheme="majorBidi"/>
          <w:noProof/>
          <w:color w:val="000000" w:themeColor="text1"/>
          <w:lang w:val="en-IN" w:eastAsia="en-IN"/>
        </w:rPr>
        <w:drawing>
          <wp:inline distT="0" distB="0" distL="0" distR="0" wp14:anchorId="1BC9B9C0" wp14:editId="0501E0C5">
            <wp:extent cx="2023590" cy="1840230"/>
            <wp:effectExtent l="0" t="0" r="0" b="7620"/>
            <wp:docPr id="18635791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791" cy="1842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D24B0" w14:textId="6A441403" w:rsidR="00737238" w:rsidRPr="00737238" w:rsidRDefault="00737238" w:rsidP="00737238">
      <w:pPr>
        <w:tabs>
          <w:tab w:val="left" w:pos="1080"/>
        </w:tabs>
        <w:rPr>
          <w:rFonts w:asciiTheme="majorBidi" w:hAnsiTheme="majorBidi" w:cstheme="majorBidi"/>
          <w:noProof/>
          <w:color w:val="000000" w:themeColor="text1"/>
        </w:rPr>
      </w:pPr>
    </w:p>
    <w:p w14:paraId="46D30E44" w14:textId="0E9E4D9C" w:rsidR="00790C42" w:rsidRDefault="0030509D" w:rsidP="00B53552">
      <w:pPr>
        <w:tabs>
          <w:tab w:val="left" w:pos="1530"/>
          <w:tab w:val="left" w:pos="6540"/>
        </w:tabs>
        <w:spacing w:after="120"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  <w:t>(A)</w:t>
      </w:r>
      <w:r w:rsidR="00B53552">
        <w:rPr>
          <w:b/>
          <w:bCs/>
          <w:sz w:val="28"/>
          <w:szCs w:val="28"/>
        </w:rPr>
        <w:tab/>
        <w:t>(B)</w:t>
      </w:r>
    </w:p>
    <w:p w14:paraId="6146BC4D" w14:textId="46A34DA2" w:rsidR="00737238" w:rsidRDefault="00737238" w:rsidP="00737238">
      <w:pPr>
        <w:tabs>
          <w:tab w:val="left" w:pos="9791"/>
        </w:tabs>
        <w:spacing w:after="120" w:line="360" w:lineRule="auto"/>
      </w:pPr>
      <w:r w:rsidRPr="000E2421">
        <w:rPr>
          <w:b/>
          <w:bCs/>
          <w:sz w:val="28"/>
          <w:szCs w:val="28"/>
        </w:rPr>
        <w:t xml:space="preserve">Fig </w:t>
      </w:r>
      <w:r w:rsidR="00790C42">
        <w:rPr>
          <w:b/>
          <w:bCs/>
          <w:sz w:val="28"/>
          <w:szCs w:val="28"/>
        </w:rPr>
        <w:t>S</w:t>
      </w:r>
      <w:r w:rsidR="00EA412D">
        <w:rPr>
          <w:b/>
          <w:bCs/>
          <w:sz w:val="28"/>
          <w:szCs w:val="28"/>
        </w:rPr>
        <w:t>6</w:t>
      </w:r>
      <w:r w:rsidRPr="000E2421">
        <w:rPr>
          <w:b/>
          <w:bCs/>
          <w:sz w:val="28"/>
          <w:szCs w:val="28"/>
        </w:rPr>
        <w:t>.</w:t>
      </w:r>
      <w:r>
        <w:t xml:space="preserve"> </w:t>
      </w:r>
      <w:r w:rsidRPr="00CF7C39">
        <w:t xml:space="preserve">Evaluation of the greenness of the proposed </w:t>
      </w:r>
      <w:r w:rsidR="0006555B">
        <w:t>HP</w:t>
      </w:r>
      <w:r w:rsidR="00852550">
        <w:t xml:space="preserve">TLC </w:t>
      </w:r>
      <w:r w:rsidRPr="00CF7C39">
        <w:t>method using AGREE (A) and GAPI (B) methods</w:t>
      </w:r>
    </w:p>
    <w:p w14:paraId="7C198013" w14:textId="77777777" w:rsidR="008D7CF2" w:rsidRDefault="008D7CF2" w:rsidP="008D7CF2"/>
    <w:p w14:paraId="79534E9D" w14:textId="77777777" w:rsidR="008D7CF2" w:rsidRDefault="008D7CF2" w:rsidP="008D7CF2"/>
    <w:p w14:paraId="0BFBC4AA" w14:textId="77777777" w:rsidR="008D7CF2" w:rsidRPr="00B52091" w:rsidRDefault="008D7CF2" w:rsidP="008D7CF2">
      <w:pPr>
        <w:rPr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3E937D53" wp14:editId="3B3BB251">
            <wp:extent cx="5219700" cy="2433443"/>
            <wp:effectExtent l="0" t="0" r="0" b="5080"/>
            <wp:docPr id="2" name="Picture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4147" cy="2435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6953" w14:textId="77777777" w:rsidR="008D7CF2" w:rsidRPr="00B52091" w:rsidRDefault="008D7CF2" w:rsidP="008D7CF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B52091">
        <w:rPr>
          <w:rFonts w:asciiTheme="majorBidi" w:hAnsiTheme="majorBidi" w:cstheme="majorBidi"/>
        </w:rPr>
        <w:t>Figure S7. Absorption spectra of standard solution and pharmaceutical</w:t>
      </w:r>
    </w:p>
    <w:p w14:paraId="28397E81" w14:textId="77777777" w:rsidR="008D7CF2" w:rsidRPr="00B52091" w:rsidRDefault="008D7CF2" w:rsidP="008D7CF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proofErr w:type="gramStart"/>
      <w:r w:rsidRPr="00B52091">
        <w:rPr>
          <w:rFonts w:asciiTheme="majorBidi" w:hAnsiTheme="majorBidi" w:cstheme="majorBidi"/>
        </w:rPr>
        <w:t>extract</w:t>
      </w:r>
      <w:proofErr w:type="gramEnd"/>
      <w:r w:rsidRPr="00B52091">
        <w:rPr>
          <w:rFonts w:asciiTheme="majorBidi" w:hAnsiTheme="majorBidi" w:cstheme="majorBidi"/>
        </w:rPr>
        <w:t xml:space="preserve"> of </w:t>
      </w:r>
      <w:proofErr w:type="spellStart"/>
      <w:r w:rsidRPr="00B52091">
        <w:rPr>
          <w:rFonts w:asciiTheme="majorBidi" w:hAnsiTheme="majorBidi" w:cstheme="majorBidi"/>
        </w:rPr>
        <w:t>Erastapex</w:t>
      </w:r>
      <w:proofErr w:type="spellEnd"/>
      <w:r w:rsidRPr="00B52091">
        <w:rPr>
          <w:rFonts w:asciiTheme="majorBidi" w:hAnsiTheme="majorBidi" w:cstheme="majorBidi"/>
        </w:rPr>
        <w:t>® tablets (2) containing OLM (400 ng/band) and</w:t>
      </w:r>
    </w:p>
    <w:p w14:paraId="40B6DD2D" w14:textId="77777777" w:rsidR="008D7CF2" w:rsidRDefault="008D7CF2" w:rsidP="008D7CF2">
      <w:pPr>
        <w:rPr>
          <w:rFonts w:asciiTheme="majorBidi" w:hAnsiTheme="majorBidi" w:cstheme="majorBidi"/>
        </w:rPr>
      </w:pPr>
      <w:r w:rsidRPr="00B52091">
        <w:rPr>
          <w:rFonts w:asciiTheme="majorBidi" w:hAnsiTheme="majorBidi" w:cstheme="majorBidi"/>
        </w:rPr>
        <w:t>AML (100 ng/band).</w:t>
      </w:r>
    </w:p>
    <w:p w14:paraId="424FD7AC" w14:textId="77777777" w:rsidR="008D7CF2" w:rsidRPr="00B52091" w:rsidRDefault="008D7CF2" w:rsidP="008D7CF2">
      <w:pPr>
        <w:rPr>
          <w:rFonts w:asciiTheme="majorBidi" w:hAnsiTheme="majorBidi" w:cstheme="majorBidi"/>
        </w:rPr>
      </w:pPr>
    </w:p>
    <w:p w14:paraId="0C11B08A" w14:textId="77777777" w:rsidR="008D7CF2" w:rsidRDefault="008D7CF2" w:rsidP="008D7CF2">
      <w:pPr>
        <w:rPr>
          <w:rFonts w:ascii="AdvTTe45e47d2" w:hAnsi="AdvTTe45e47d2" w:cs="AdvTTe45e47d2"/>
        </w:rPr>
      </w:pPr>
      <w:r>
        <w:rPr>
          <w:noProof/>
          <w:lang w:val="en-IN" w:eastAsia="en-IN"/>
        </w:rPr>
        <w:drawing>
          <wp:inline distT="0" distB="0" distL="0" distR="0" wp14:anchorId="7C34AD1B" wp14:editId="0BE1E34B">
            <wp:extent cx="5486400" cy="2582545"/>
            <wp:effectExtent l="0" t="0" r="0" b="8255"/>
            <wp:docPr id="1527612727" name="Picture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E4373" w14:textId="77777777" w:rsidR="008D7CF2" w:rsidRPr="00B52091" w:rsidRDefault="008D7CF2" w:rsidP="008D7C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B52091">
        <w:rPr>
          <w:rFonts w:asciiTheme="majorBidi" w:hAnsiTheme="majorBidi" w:cstheme="majorBidi"/>
        </w:rPr>
        <w:t>Figure S8. Absorption spectra of standard solution and pharmaceutical</w:t>
      </w:r>
    </w:p>
    <w:p w14:paraId="415E57C9" w14:textId="77777777" w:rsidR="008D7CF2" w:rsidRPr="00B52091" w:rsidRDefault="008D7CF2" w:rsidP="008D7C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proofErr w:type="gramStart"/>
      <w:r w:rsidRPr="00B52091">
        <w:rPr>
          <w:rFonts w:asciiTheme="majorBidi" w:hAnsiTheme="majorBidi" w:cstheme="majorBidi"/>
        </w:rPr>
        <w:t>extract</w:t>
      </w:r>
      <w:proofErr w:type="gramEnd"/>
      <w:r w:rsidRPr="00B52091">
        <w:rPr>
          <w:rFonts w:asciiTheme="majorBidi" w:hAnsiTheme="majorBidi" w:cstheme="majorBidi"/>
        </w:rPr>
        <w:t xml:space="preserve"> of </w:t>
      </w:r>
      <w:proofErr w:type="spellStart"/>
      <w:r w:rsidRPr="00B52091">
        <w:rPr>
          <w:rFonts w:asciiTheme="majorBidi" w:hAnsiTheme="majorBidi" w:cstheme="majorBidi"/>
        </w:rPr>
        <w:t>Chartoreg</w:t>
      </w:r>
      <w:proofErr w:type="spellEnd"/>
      <w:r w:rsidRPr="00B52091">
        <w:rPr>
          <w:rFonts w:asciiTheme="majorBidi" w:hAnsiTheme="majorBidi" w:cstheme="majorBidi"/>
        </w:rPr>
        <w:t xml:space="preserve"> CO®® tablets (2) containing TELM (400 ng/band) and</w:t>
      </w:r>
    </w:p>
    <w:p w14:paraId="5B5A9F06" w14:textId="77777777" w:rsidR="008D7CF2" w:rsidRPr="00B52091" w:rsidRDefault="008D7CF2" w:rsidP="008D7CF2">
      <w:pPr>
        <w:jc w:val="both"/>
        <w:rPr>
          <w:rFonts w:asciiTheme="majorBidi" w:hAnsiTheme="majorBidi" w:cstheme="majorBidi"/>
        </w:rPr>
      </w:pPr>
      <w:r w:rsidRPr="00B52091">
        <w:rPr>
          <w:rFonts w:asciiTheme="majorBidi" w:hAnsiTheme="majorBidi" w:cstheme="majorBidi"/>
        </w:rPr>
        <w:t>AML (100 ng/band).</w:t>
      </w:r>
    </w:p>
    <w:p w14:paraId="1192E709" w14:textId="77777777" w:rsidR="008D7CF2" w:rsidRPr="00BA1D2D" w:rsidRDefault="008D7CF2" w:rsidP="00737238">
      <w:pPr>
        <w:tabs>
          <w:tab w:val="left" w:pos="9791"/>
        </w:tabs>
        <w:spacing w:after="120" w:line="360" w:lineRule="auto"/>
      </w:pPr>
    </w:p>
    <w:p w14:paraId="786D0667" w14:textId="77777777" w:rsidR="001C11DF" w:rsidRDefault="001C11DF" w:rsidP="00127328">
      <w:pPr>
        <w:tabs>
          <w:tab w:val="left" w:pos="1080"/>
        </w:tabs>
      </w:pPr>
    </w:p>
    <w:p w14:paraId="16F45A78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1C11DF">
        <w:rPr>
          <w:rFonts w:ascii="Calibri" w:hAnsi="Calibri" w:cs="Calibri"/>
          <w:noProof/>
        </w:rPr>
        <w:t>1.</w:t>
      </w:r>
      <w:r w:rsidRPr="001C11DF">
        <w:rPr>
          <w:rFonts w:ascii="Calibri" w:hAnsi="Calibri" w:cs="Calibri"/>
          <w:noProof/>
        </w:rPr>
        <w:tab/>
        <w:t xml:space="preserve">Patil PS, Kulkarni PD, Burkul MS, More HN, Pishawikar SA: </w:t>
      </w:r>
      <w:r w:rsidRPr="001C11DF">
        <w:rPr>
          <w:rFonts w:ascii="Calibri" w:hAnsi="Calibri" w:cs="Calibri"/>
          <w:b/>
          <w:noProof/>
        </w:rPr>
        <w:t>Simultaneous estimation of amlodipine besylate and olmesartan medoxomil by first order derivative spectroscopy from tablet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International Journal of PharmTech Research </w:t>
      </w:r>
      <w:r w:rsidRPr="001C11DF">
        <w:rPr>
          <w:rFonts w:ascii="Calibri" w:hAnsi="Calibri" w:cs="Calibri"/>
          <w:noProof/>
        </w:rPr>
        <w:t xml:space="preserve">2011, </w:t>
      </w:r>
      <w:r w:rsidRPr="001C11DF">
        <w:rPr>
          <w:rFonts w:ascii="Calibri" w:hAnsi="Calibri" w:cs="Calibri"/>
          <w:b/>
          <w:noProof/>
        </w:rPr>
        <w:t>3</w:t>
      </w:r>
      <w:r w:rsidRPr="001C11DF">
        <w:rPr>
          <w:rFonts w:ascii="Calibri" w:hAnsi="Calibri" w:cs="Calibri"/>
          <w:noProof/>
        </w:rPr>
        <w:t>(2):668-675.</w:t>
      </w:r>
      <w:bookmarkEnd w:id="1"/>
    </w:p>
    <w:p w14:paraId="6AE50002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1C11DF">
        <w:rPr>
          <w:rFonts w:ascii="Calibri" w:hAnsi="Calibri" w:cs="Calibri"/>
          <w:noProof/>
        </w:rPr>
        <w:t>2.</w:t>
      </w:r>
      <w:r w:rsidRPr="001C11DF">
        <w:rPr>
          <w:rFonts w:ascii="Calibri" w:hAnsi="Calibri" w:cs="Calibri"/>
          <w:noProof/>
        </w:rPr>
        <w:tab/>
        <w:t xml:space="preserve">Pandey A, Sawarkar H, Singh M, Kashyap P, Ghosh P: </w:t>
      </w:r>
      <w:r w:rsidRPr="001C11DF">
        <w:rPr>
          <w:rFonts w:ascii="Calibri" w:hAnsi="Calibri" w:cs="Calibri"/>
          <w:b/>
          <w:noProof/>
        </w:rPr>
        <w:t>UV-spectrophotometric method for estimation of telmisartan in bulk and tablet dosage form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International Journal of ChemTech Research </w:t>
      </w:r>
      <w:r w:rsidRPr="001C11DF">
        <w:rPr>
          <w:rFonts w:ascii="Calibri" w:hAnsi="Calibri" w:cs="Calibri"/>
          <w:noProof/>
        </w:rPr>
        <w:t xml:space="preserve">2011, </w:t>
      </w:r>
      <w:r w:rsidRPr="001C11DF">
        <w:rPr>
          <w:rFonts w:ascii="Calibri" w:hAnsi="Calibri" w:cs="Calibri"/>
          <w:b/>
          <w:noProof/>
        </w:rPr>
        <w:t>3</w:t>
      </w:r>
      <w:r w:rsidRPr="001C11DF">
        <w:rPr>
          <w:rFonts w:ascii="Calibri" w:hAnsi="Calibri" w:cs="Calibri"/>
          <w:noProof/>
        </w:rPr>
        <w:t>(2):657-660.</w:t>
      </w:r>
      <w:bookmarkEnd w:id="2"/>
    </w:p>
    <w:p w14:paraId="4DAF7EC4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1C11DF">
        <w:rPr>
          <w:rFonts w:ascii="Calibri" w:hAnsi="Calibri" w:cs="Calibri"/>
          <w:noProof/>
        </w:rPr>
        <w:t>3.</w:t>
      </w:r>
      <w:r w:rsidRPr="001C11DF">
        <w:rPr>
          <w:rFonts w:ascii="Calibri" w:hAnsi="Calibri" w:cs="Calibri"/>
          <w:noProof/>
        </w:rPr>
        <w:tab/>
        <w:t xml:space="preserve">Abdelmonem AA, Ragab GH, Hashem HA, Bahgat EA: </w:t>
      </w:r>
      <w:r w:rsidRPr="001C11DF">
        <w:rPr>
          <w:rFonts w:ascii="Calibri" w:hAnsi="Calibri" w:cs="Calibri"/>
          <w:b/>
          <w:noProof/>
        </w:rPr>
        <w:t>Spectrofluorimetric and spectrophotometric determination of irbesartan and bisoprolol hemifumarate independently in their tablet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Pharmaceutical and Biosciences Journal </w:t>
      </w:r>
      <w:r w:rsidRPr="001C11DF">
        <w:rPr>
          <w:rFonts w:ascii="Calibri" w:hAnsi="Calibri" w:cs="Calibri"/>
          <w:noProof/>
        </w:rPr>
        <w:t>2016:43-52.</w:t>
      </w:r>
      <w:bookmarkEnd w:id="3"/>
    </w:p>
    <w:p w14:paraId="45CF3712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1C11DF">
        <w:rPr>
          <w:rFonts w:ascii="Calibri" w:hAnsi="Calibri" w:cs="Calibri"/>
          <w:noProof/>
        </w:rPr>
        <w:t>4.</w:t>
      </w:r>
      <w:r w:rsidRPr="001C11DF">
        <w:rPr>
          <w:rFonts w:ascii="Calibri" w:hAnsi="Calibri" w:cs="Calibri"/>
          <w:noProof/>
        </w:rPr>
        <w:tab/>
        <w:t xml:space="preserve">El-Shaboury SR, Hussein SA, Mohamed NA, El-Sutohy MM: </w:t>
      </w:r>
      <w:r w:rsidRPr="001C11DF">
        <w:rPr>
          <w:rFonts w:ascii="Calibri" w:hAnsi="Calibri" w:cs="Calibri"/>
          <w:b/>
          <w:noProof/>
        </w:rPr>
        <w:t>Spectrofluorimetric method for determination of some angiotensin II receptor antagonist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Journal of pharmaceutical analysis </w:t>
      </w:r>
      <w:r w:rsidRPr="001C11DF">
        <w:rPr>
          <w:rFonts w:ascii="Calibri" w:hAnsi="Calibri" w:cs="Calibri"/>
          <w:noProof/>
        </w:rPr>
        <w:t xml:space="preserve">2012, </w:t>
      </w:r>
      <w:r w:rsidRPr="001C11DF">
        <w:rPr>
          <w:rFonts w:ascii="Calibri" w:hAnsi="Calibri" w:cs="Calibri"/>
          <w:b/>
          <w:noProof/>
        </w:rPr>
        <w:t>2</w:t>
      </w:r>
      <w:r w:rsidRPr="001C11DF">
        <w:rPr>
          <w:rFonts w:ascii="Calibri" w:hAnsi="Calibri" w:cs="Calibri"/>
          <w:noProof/>
        </w:rPr>
        <w:t>(1):12-18.</w:t>
      </w:r>
      <w:bookmarkEnd w:id="4"/>
    </w:p>
    <w:p w14:paraId="4E2879B7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1C11DF">
        <w:rPr>
          <w:rFonts w:ascii="Calibri" w:hAnsi="Calibri" w:cs="Calibri"/>
          <w:noProof/>
        </w:rPr>
        <w:t>5.</w:t>
      </w:r>
      <w:r w:rsidRPr="001C11DF">
        <w:rPr>
          <w:rFonts w:ascii="Calibri" w:hAnsi="Calibri" w:cs="Calibri"/>
          <w:noProof/>
        </w:rPr>
        <w:tab/>
        <w:t xml:space="preserve">Belal TS, Mahrous MS, Abdel‐Khalek MM, Daabees HG, Khamis MM: </w:t>
      </w:r>
      <w:r w:rsidRPr="001C11DF">
        <w:rPr>
          <w:rFonts w:ascii="Calibri" w:hAnsi="Calibri" w:cs="Calibri"/>
          <w:b/>
          <w:noProof/>
        </w:rPr>
        <w:t>Validated spectrofluorimetric determination of two pharmaceutical antihypertensive mixtures containing amlodipine besylate together with either candesartan cilexetil or telmisartan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Luminescence </w:t>
      </w:r>
      <w:r w:rsidRPr="001C11DF">
        <w:rPr>
          <w:rFonts w:ascii="Calibri" w:hAnsi="Calibri" w:cs="Calibri"/>
          <w:noProof/>
        </w:rPr>
        <w:t xml:space="preserve">2014, </w:t>
      </w:r>
      <w:r w:rsidRPr="001C11DF">
        <w:rPr>
          <w:rFonts w:ascii="Calibri" w:hAnsi="Calibri" w:cs="Calibri"/>
          <w:b/>
          <w:noProof/>
        </w:rPr>
        <w:t>29</w:t>
      </w:r>
      <w:r w:rsidRPr="001C11DF">
        <w:rPr>
          <w:rFonts w:ascii="Calibri" w:hAnsi="Calibri" w:cs="Calibri"/>
          <w:noProof/>
        </w:rPr>
        <w:t>(7):893-900.</w:t>
      </w:r>
      <w:bookmarkEnd w:id="5"/>
    </w:p>
    <w:p w14:paraId="535C34A9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1C11DF">
        <w:rPr>
          <w:rFonts w:ascii="Calibri" w:hAnsi="Calibri" w:cs="Calibri"/>
          <w:noProof/>
        </w:rPr>
        <w:t>6.</w:t>
      </w:r>
      <w:r w:rsidRPr="001C11DF">
        <w:rPr>
          <w:rFonts w:ascii="Calibri" w:hAnsi="Calibri" w:cs="Calibri"/>
          <w:noProof/>
        </w:rPr>
        <w:tab/>
        <w:t xml:space="preserve">Saeed S, Nadim AH, Yehia AM, Moustafa AA: </w:t>
      </w:r>
      <w:r w:rsidRPr="001C11DF">
        <w:rPr>
          <w:rFonts w:ascii="Calibri" w:hAnsi="Calibri" w:cs="Calibri"/>
          <w:b/>
          <w:noProof/>
        </w:rPr>
        <w:t>A versatile high-performance thin-layer chromatographic method for the simultaneous determination of five antihypertensive drugs: method validation and application to different pharmaceutical formulation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JPC–Journal of Planar Chromatography–Modern TLC </w:t>
      </w:r>
      <w:r w:rsidRPr="001C11DF">
        <w:rPr>
          <w:rFonts w:ascii="Calibri" w:hAnsi="Calibri" w:cs="Calibri"/>
          <w:noProof/>
        </w:rPr>
        <w:t xml:space="preserve">2021, </w:t>
      </w:r>
      <w:r w:rsidRPr="001C11DF">
        <w:rPr>
          <w:rFonts w:ascii="Calibri" w:hAnsi="Calibri" w:cs="Calibri"/>
          <w:b/>
          <w:noProof/>
        </w:rPr>
        <w:t>34</w:t>
      </w:r>
      <w:r w:rsidRPr="001C11DF">
        <w:rPr>
          <w:rFonts w:ascii="Calibri" w:hAnsi="Calibri" w:cs="Calibri"/>
          <w:noProof/>
        </w:rPr>
        <w:t>:467-477.</w:t>
      </w:r>
      <w:bookmarkEnd w:id="6"/>
    </w:p>
    <w:p w14:paraId="7C720633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1C11DF">
        <w:rPr>
          <w:rFonts w:ascii="Calibri" w:hAnsi="Calibri" w:cs="Calibri"/>
          <w:noProof/>
        </w:rPr>
        <w:t>7.</w:t>
      </w:r>
      <w:r w:rsidRPr="001C11DF">
        <w:rPr>
          <w:rFonts w:ascii="Calibri" w:hAnsi="Calibri" w:cs="Calibri"/>
          <w:noProof/>
        </w:rPr>
        <w:tab/>
        <w:t xml:space="preserve">Deshmukh TB, Deo SS, Inam FS, Lambat TL: </w:t>
      </w:r>
      <w:r w:rsidRPr="001C11DF">
        <w:rPr>
          <w:rFonts w:ascii="Calibri" w:hAnsi="Calibri" w:cs="Calibri"/>
          <w:b/>
          <w:noProof/>
        </w:rPr>
        <w:t>Development and validation of novel HPTLC method for the simultaneous estimation of amlodipine besylate and telmisartan in tablet dosage form using ICH Q2 (R1) direction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Journal of the Chinese Advanced Materials Society </w:t>
      </w:r>
      <w:r w:rsidRPr="001C11DF">
        <w:rPr>
          <w:rFonts w:ascii="Calibri" w:hAnsi="Calibri" w:cs="Calibri"/>
          <w:noProof/>
        </w:rPr>
        <w:t xml:space="preserve">2018, </w:t>
      </w:r>
      <w:r w:rsidRPr="001C11DF">
        <w:rPr>
          <w:rFonts w:ascii="Calibri" w:hAnsi="Calibri" w:cs="Calibri"/>
          <w:b/>
          <w:noProof/>
        </w:rPr>
        <w:t>6</w:t>
      </w:r>
      <w:r w:rsidRPr="001C11DF">
        <w:rPr>
          <w:rFonts w:ascii="Calibri" w:hAnsi="Calibri" w:cs="Calibri"/>
          <w:noProof/>
        </w:rPr>
        <w:t>(4):329-340.</w:t>
      </w:r>
      <w:bookmarkEnd w:id="7"/>
    </w:p>
    <w:p w14:paraId="0D027784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1C11DF">
        <w:rPr>
          <w:rFonts w:ascii="Calibri" w:hAnsi="Calibri" w:cs="Calibri"/>
          <w:noProof/>
        </w:rPr>
        <w:t>8.</w:t>
      </w:r>
      <w:r w:rsidRPr="001C11DF">
        <w:rPr>
          <w:rFonts w:ascii="Calibri" w:hAnsi="Calibri" w:cs="Calibri"/>
          <w:noProof/>
        </w:rPr>
        <w:tab/>
        <w:t xml:space="preserve">HINGE MA, PATEL D: </w:t>
      </w:r>
      <w:r w:rsidRPr="001C11DF">
        <w:rPr>
          <w:rFonts w:ascii="Calibri" w:hAnsi="Calibri" w:cs="Calibri"/>
          <w:b/>
          <w:noProof/>
        </w:rPr>
        <w:t>Simultaneous Estimation of Amlodipine Besylate and Candesartan Cilexitil by HPTLC Method in their Combined Dosage Form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International Journal of Pharmaceutical Research (09752366) </w:t>
      </w:r>
      <w:r w:rsidRPr="001C11DF">
        <w:rPr>
          <w:rFonts w:ascii="Calibri" w:hAnsi="Calibri" w:cs="Calibri"/>
          <w:noProof/>
        </w:rPr>
        <w:t xml:space="preserve">2021, </w:t>
      </w:r>
      <w:r w:rsidRPr="001C11DF">
        <w:rPr>
          <w:rFonts w:ascii="Calibri" w:hAnsi="Calibri" w:cs="Calibri"/>
          <w:b/>
          <w:noProof/>
        </w:rPr>
        <w:t>13</w:t>
      </w:r>
      <w:r w:rsidRPr="001C11DF">
        <w:rPr>
          <w:rFonts w:ascii="Calibri" w:hAnsi="Calibri" w:cs="Calibri"/>
          <w:noProof/>
        </w:rPr>
        <w:t>(2).</w:t>
      </w:r>
      <w:bookmarkEnd w:id="8"/>
    </w:p>
    <w:p w14:paraId="197FFCE7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1C11DF">
        <w:rPr>
          <w:rFonts w:ascii="Calibri" w:hAnsi="Calibri" w:cs="Calibri"/>
          <w:noProof/>
        </w:rPr>
        <w:t>9.</w:t>
      </w:r>
      <w:r w:rsidRPr="001C11DF">
        <w:rPr>
          <w:rFonts w:ascii="Calibri" w:hAnsi="Calibri" w:cs="Calibri"/>
          <w:noProof/>
        </w:rPr>
        <w:tab/>
        <w:t xml:space="preserve">Alhazmi HA, Alnami AM, Arishi MA, Alameer RK, Al Bratty M, Rehman ZU, Javed SA, Arbab IA: </w:t>
      </w:r>
      <w:r w:rsidRPr="001C11DF">
        <w:rPr>
          <w:rFonts w:ascii="Calibri" w:hAnsi="Calibri" w:cs="Calibri"/>
          <w:b/>
          <w:noProof/>
        </w:rPr>
        <w:t>A fast and validated reversed-phase HPLC method for simultaneous determination of simvastatin, atorvastatin, telmisartan and irbesartan in bulk drugs and tablet formulation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Scientia Pharmaceutica </w:t>
      </w:r>
      <w:r w:rsidRPr="001C11DF">
        <w:rPr>
          <w:rFonts w:ascii="Calibri" w:hAnsi="Calibri" w:cs="Calibri"/>
          <w:noProof/>
        </w:rPr>
        <w:t xml:space="preserve">2018, </w:t>
      </w:r>
      <w:r w:rsidRPr="001C11DF">
        <w:rPr>
          <w:rFonts w:ascii="Calibri" w:hAnsi="Calibri" w:cs="Calibri"/>
          <w:b/>
          <w:noProof/>
        </w:rPr>
        <w:t>86</w:t>
      </w:r>
      <w:r w:rsidRPr="001C11DF">
        <w:rPr>
          <w:rFonts w:ascii="Calibri" w:hAnsi="Calibri" w:cs="Calibri"/>
          <w:noProof/>
        </w:rPr>
        <w:t>(1):1.</w:t>
      </w:r>
      <w:bookmarkEnd w:id="9"/>
    </w:p>
    <w:p w14:paraId="27EFC96A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1C11DF">
        <w:rPr>
          <w:rFonts w:ascii="Calibri" w:hAnsi="Calibri" w:cs="Calibri"/>
          <w:noProof/>
        </w:rPr>
        <w:t>10.</w:t>
      </w:r>
      <w:r w:rsidRPr="001C11DF">
        <w:rPr>
          <w:rFonts w:ascii="Calibri" w:hAnsi="Calibri" w:cs="Calibri"/>
          <w:noProof/>
        </w:rPr>
        <w:tab/>
        <w:t xml:space="preserve">Hamrapurkar PD, Gadapayale KK: </w:t>
      </w:r>
      <w:r w:rsidRPr="001C11DF">
        <w:rPr>
          <w:rFonts w:ascii="Calibri" w:hAnsi="Calibri" w:cs="Calibri"/>
          <w:b/>
          <w:noProof/>
        </w:rPr>
        <w:t>Optimization and validation of RP-HPLC stability indicating method for determination of olmesartan medoxomil and its degraded product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International Journal of Applied Science and Engineering </w:t>
      </w:r>
      <w:r w:rsidRPr="001C11DF">
        <w:rPr>
          <w:rFonts w:ascii="Calibri" w:hAnsi="Calibri" w:cs="Calibri"/>
          <w:noProof/>
        </w:rPr>
        <w:t xml:space="preserve">2013, </w:t>
      </w:r>
      <w:r w:rsidRPr="001C11DF">
        <w:rPr>
          <w:rFonts w:ascii="Calibri" w:hAnsi="Calibri" w:cs="Calibri"/>
          <w:b/>
          <w:noProof/>
        </w:rPr>
        <w:t>11</w:t>
      </w:r>
      <w:r w:rsidRPr="001C11DF">
        <w:rPr>
          <w:rFonts w:ascii="Calibri" w:hAnsi="Calibri" w:cs="Calibri"/>
          <w:noProof/>
        </w:rPr>
        <w:t>(2):137-147.</w:t>
      </w:r>
      <w:bookmarkEnd w:id="10"/>
    </w:p>
    <w:p w14:paraId="53C35FE1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1C11DF">
        <w:rPr>
          <w:rFonts w:ascii="Calibri" w:hAnsi="Calibri" w:cs="Calibri"/>
          <w:noProof/>
        </w:rPr>
        <w:t>11.</w:t>
      </w:r>
      <w:r w:rsidRPr="001C11DF">
        <w:rPr>
          <w:rFonts w:ascii="Calibri" w:hAnsi="Calibri" w:cs="Calibri"/>
          <w:noProof/>
        </w:rPr>
        <w:tab/>
        <w:t xml:space="preserve">Khorshed AA, Khairy M, Banks CE: </w:t>
      </w:r>
      <w:r w:rsidRPr="001C11DF">
        <w:rPr>
          <w:rFonts w:ascii="Calibri" w:hAnsi="Calibri" w:cs="Calibri"/>
          <w:b/>
          <w:noProof/>
        </w:rPr>
        <w:t>Electrochemical determination of antihypertensive drugs by employing costless and portable unmodified screen-printed electrode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Talanta </w:t>
      </w:r>
      <w:r w:rsidRPr="001C11DF">
        <w:rPr>
          <w:rFonts w:ascii="Calibri" w:hAnsi="Calibri" w:cs="Calibri"/>
          <w:noProof/>
        </w:rPr>
        <w:t xml:space="preserve">2019, </w:t>
      </w:r>
      <w:r w:rsidRPr="001C11DF">
        <w:rPr>
          <w:rFonts w:ascii="Calibri" w:hAnsi="Calibri" w:cs="Calibri"/>
          <w:b/>
          <w:noProof/>
        </w:rPr>
        <w:t>198</w:t>
      </w:r>
      <w:r w:rsidRPr="001C11DF">
        <w:rPr>
          <w:rFonts w:ascii="Calibri" w:hAnsi="Calibri" w:cs="Calibri"/>
          <w:noProof/>
        </w:rPr>
        <w:t>:447-456.</w:t>
      </w:r>
      <w:bookmarkEnd w:id="11"/>
    </w:p>
    <w:p w14:paraId="18B267A7" w14:textId="77777777" w:rsidR="001C11DF" w:rsidRPr="001C11DF" w:rsidRDefault="001C11DF" w:rsidP="001C11D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1C11DF">
        <w:rPr>
          <w:rFonts w:ascii="Calibri" w:hAnsi="Calibri" w:cs="Calibri"/>
          <w:noProof/>
        </w:rPr>
        <w:t>12.</w:t>
      </w:r>
      <w:r w:rsidRPr="001C11DF">
        <w:rPr>
          <w:rFonts w:ascii="Calibri" w:hAnsi="Calibri" w:cs="Calibri"/>
          <w:noProof/>
        </w:rPr>
        <w:tab/>
        <w:t xml:space="preserve">Khairy M, Khorshed AA, Rashwan FA, Salah GA, Abdel-Wadood HM, Banks CE: </w:t>
      </w:r>
      <w:r w:rsidRPr="001C11DF">
        <w:rPr>
          <w:rFonts w:ascii="Calibri" w:hAnsi="Calibri" w:cs="Calibri"/>
          <w:b/>
          <w:noProof/>
        </w:rPr>
        <w:t>Simultaneous voltammetric determination of antihypertensive drugs nifedipine and atenolol utilizing MgO nanoplatelet modified screen-printed electrodes in pharmaceuticals and human fluid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Sensors and Actuators B: Chemical </w:t>
      </w:r>
      <w:r w:rsidRPr="001C11DF">
        <w:rPr>
          <w:rFonts w:ascii="Calibri" w:hAnsi="Calibri" w:cs="Calibri"/>
          <w:noProof/>
        </w:rPr>
        <w:t xml:space="preserve">2017, </w:t>
      </w:r>
      <w:r w:rsidRPr="001C11DF">
        <w:rPr>
          <w:rFonts w:ascii="Calibri" w:hAnsi="Calibri" w:cs="Calibri"/>
          <w:b/>
          <w:noProof/>
        </w:rPr>
        <w:t>252</w:t>
      </w:r>
      <w:r w:rsidRPr="001C11DF">
        <w:rPr>
          <w:rFonts w:ascii="Calibri" w:hAnsi="Calibri" w:cs="Calibri"/>
          <w:noProof/>
        </w:rPr>
        <w:t>:1045-1054.</w:t>
      </w:r>
      <w:bookmarkEnd w:id="12"/>
    </w:p>
    <w:p w14:paraId="014DA3C9" w14:textId="77777777" w:rsidR="001C11DF" w:rsidRPr="001C11DF" w:rsidRDefault="001C11DF" w:rsidP="001C11DF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1C11DF">
        <w:rPr>
          <w:rFonts w:ascii="Calibri" w:hAnsi="Calibri" w:cs="Calibri"/>
          <w:noProof/>
        </w:rPr>
        <w:t>13.</w:t>
      </w:r>
      <w:r w:rsidRPr="001C11DF">
        <w:rPr>
          <w:rFonts w:ascii="Calibri" w:hAnsi="Calibri" w:cs="Calibri"/>
          <w:noProof/>
        </w:rPr>
        <w:tab/>
        <w:t xml:space="preserve">Khairy M, Khorshed AA: </w:t>
      </w:r>
      <w:r w:rsidRPr="001C11DF">
        <w:rPr>
          <w:rFonts w:ascii="Calibri" w:hAnsi="Calibri" w:cs="Calibri"/>
          <w:b/>
          <w:noProof/>
        </w:rPr>
        <w:t>Simultaneous voltammetric determination of two binary mixtures containing propranolol in pharmaceutical tablets and urine samples</w:t>
      </w:r>
      <w:r w:rsidRPr="001C11DF">
        <w:rPr>
          <w:rFonts w:ascii="Calibri" w:hAnsi="Calibri" w:cs="Calibri"/>
          <w:noProof/>
        </w:rPr>
        <w:t xml:space="preserve">. </w:t>
      </w:r>
      <w:r w:rsidRPr="001C11DF">
        <w:rPr>
          <w:rFonts w:ascii="Calibri" w:hAnsi="Calibri" w:cs="Calibri"/>
          <w:i/>
          <w:noProof/>
        </w:rPr>
        <w:t xml:space="preserve">Microchemical Journal </w:t>
      </w:r>
      <w:r w:rsidRPr="001C11DF">
        <w:rPr>
          <w:rFonts w:ascii="Calibri" w:hAnsi="Calibri" w:cs="Calibri"/>
          <w:noProof/>
        </w:rPr>
        <w:t xml:space="preserve">2020, </w:t>
      </w:r>
      <w:r w:rsidRPr="001C11DF">
        <w:rPr>
          <w:rFonts w:ascii="Calibri" w:hAnsi="Calibri" w:cs="Calibri"/>
          <w:b/>
          <w:noProof/>
        </w:rPr>
        <w:t>159</w:t>
      </w:r>
      <w:r w:rsidRPr="001C11DF">
        <w:rPr>
          <w:rFonts w:ascii="Calibri" w:hAnsi="Calibri" w:cs="Calibri"/>
          <w:noProof/>
        </w:rPr>
        <w:t>:105484.</w:t>
      </w:r>
      <w:bookmarkEnd w:id="13"/>
    </w:p>
    <w:p w14:paraId="51F2C213" w14:textId="07CDE818" w:rsidR="001C11DF" w:rsidRDefault="001C11DF" w:rsidP="001C11DF">
      <w:pPr>
        <w:spacing w:line="240" w:lineRule="auto"/>
        <w:rPr>
          <w:noProof/>
        </w:rPr>
      </w:pPr>
    </w:p>
    <w:p w14:paraId="452E9A7A" w14:textId="07228270" w:rsidR="00127328" w:rsidRPr="00127328" w:rsidRDefault="001C11DF" w:rsidP="00127328">
      <w:pPr>
        <w:tabs>
          <w:tab w:val="left" w:pos="1080"/>
        </w:tabs>
      </w:pPr>
      <w:r>
        <w:fldChar w:fldCharType="end"/>
      </w:r>
      <w:bookmarkEnd w:id="0"/>
    </w:p>
    <w:sectPr w:rsidR="00127328" w:rsidRPr="00127328" w:rsidSect="00BF16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5e47d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5sxpzptea0weep5vevz2w29ra92zwfas25&quot;&gt;My EndNote Library&lt;record-ids&gt;&lt;item&gt;1&lt;/item&gt;&lt;item&gt;46&lt;/item&gt;&lt;item&gt;144&lt;/item&gt;&lt;item&gt;228&lt;/item&gt;&lt;item&gt;293&lt;/item&gt;&lt;item&gt;294&lt;/item&gt;&lt;/record-ids&gt;&lt;/item&gt;&lt;/Libraries&gt;"/>
  </w:docVars>
  <w:rsids>
    <w:rsidRoot w:val="00664D36"/>
    <w:rsid w:val="0004426B"/>
    <w:rsid w:val="00060FC0"/>
    <w:rsid w:val="0006555B"/>
    <w:rsid w:val="000C6FD0"/>
    <w:rsid w:val="000E4591"/>
    <w:rsid w:val="00127328"/>
    <w:rsid w:val="00163325"/>
    <w:rsid w:val="00181F82"/>
    <w:rsid w:val="001C11DF"/>
    <w:rsid w:val="001C7311"/>
    <w:rsid w:val="001F23D0"/>
    <w:rsid w:val="0020594C"/>
    <w:rsid w:val="002719C3"/>
    <w:rsid w:val="002E207C"/>
    <w:rsid w:val="0030509D"/>
    <w:rsid w:val="00311D7B"/>
    <w:rsid w:val="0032619B"/>
    <w:rsid w:val="00350A6B"/>
    <w:rsid w:val="00384CF0"/>
    <w:rsid w:val="003B05EB"/>
    <w:rsid w:val="00454D99"/>
    <w:rsid w:val="00494536"/>
    <w:rsid w:val="00527D33"/>
    <w:rsid w:val="0058004C"/>
    <w:rsid w:val="005A6F73"/>
    <w:rsid w:val="00626FEC"/>
    <w:rsid w:val="00647C7C"/>
    <w:rsid w:val="00654595"/>
    <w:rsid w:val="00664D36"/>
    <w:rsid w:val="00667099"/>
    <w:rsid w:val="006E3CEA"/>
    <w:rsid w:val="00737238"/>
    <w:rsid w:val="00790C42"/>
    <w:rsid w:val="00852550"/>
    <w:rsid w:val="008608EC"/>
    <w:rsid w:val="0088071C"/>
    <w:rsid w:val="00897120"/>
    <w:rsid w:val="008B2EBD"/>
    <w:rsid w:val="008C5F1E"/>
    <w:rsid w:val="008D7CF2"/>
    <w:rsid w:val="00981E99"/>
    <w:rsid w:val="009B30A0"/>
    <w:rsid w:val="00A80958"/>
    <w:rsid w:val="00AA35AF"/>
    <w:rsid w:val="00AD030A"/>
    <w:rsid w:val="00AF14C3"/>
    <w:rsid w:val="00B53552"/>
    <w:rsid w:val="00BE7691"/>
    <w:rsid w:val="00BF16E1"/>
    <w:rsid w:val="00C8139E"/>
    <w:rsid w:val="00D2029C"/>
    <w:rsid w:val="00E2298A"/>
    <w:rsid w:val="00E52695"/>
    <w:rsid w:val="00EA412D"/>
    <w:rsid w:val="00F23A83"/>
    <w:rsid w:val="00F4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108C"/>
  <w15:chartTrackingRefBased/>
  <w15:docId w15:val="{D2C84032-8D78-4B3A-80B1-EB7F8CA5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D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D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D3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5355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27D3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11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11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jalakshmi Thangaraj</cp:lastModifiedBy>
  <cp:revision>3</cp:revision>
  <dcterms:created xsi:type="dcterms:W3CDTF">2025-07-22T14:24:00Z</dcterms:created>
  <dcterms:modified xsi:type="dcterms:W3CDTF">2026-02-23T03:29:00Z</dcterms:modified>
</cp:coreProperties>
</file>